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6BED" w:rsidRDefault="00F3418D" w:rsidP="00DE6BED">
      <w:pPr>
        <w:spacing w:line="480" w:lineRule="auto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b/>
          <w:sz w:val="24"/>
          <w:szCs w:val="24"/>
        </w:rPr>
        <w:t>Table</w:t>
      </w:r>
      <w:r w:rsidR="00E333CB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="006967E7"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="00DE6BED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E6BED" w:rsidRPr="00DE6BED">
        <w:rPr>
          <w:rFonts w:ascii="Times New Roman" w:hAnsi="Times New Roman" w:cs="Times New Roman"/>
          <w:b/>
          <w:sz w:val="24"/>
          <w:szCs w:val="24"/>
        </w:rPr>
        <w:t xml:space="preserve">List of OBPs of </w:t>
      </w:r>
      <w:bookmarkStart w:id="0" w:name="_GoBack"/>
      <w:r w:rsidR="00DE6BED" w:rsidRPr="00DE6BED">
        <w:rPr>
          <w:rFonts w:ascii="Times New Roman" w:hAnsi="Times New Roman" w:cs="Times New Roman"/>
          <w:b/>
          <w:i/>
          <w:sz w:val="24"/>
          <w:szCs w:val="24"/>
        </w:rPr>
        <w:t xml:space="preserve">L. </w:t>
      </w:r>
      <w:proofErr w:type="spellStart"/>
      <w:r w:rsidR="00DE6BED" w:rsidRPr="00DE6BED">
        <w:rPr>
          <w:rFonts w:ascii="Times New Roman" w:hAnsi="Times New Roman" w:cs="Times New Roman"/>
          <w:b/>
          <w:i/>
          <w:sz w:val="24"/>
          <w:szCs w:val="24"/>
        </w:rPr>
        <w:t>migratoria</w:t>
      </w:r>
      <w:bookmarkEnd w:id="0"/>
      <w:proofErr w:type="spellEnd"/>
      <w:r w:rsidR="00DE6BED" w:rsidRPr="00DE6BED">
        <w:rPr>
          <w:rFonts w:ascii="Times New Roman" w:hAnsi="Times New Roman" w:cs="Times New Roman"/>
          <w:b/>
          <w:sz w:val="24"/>
          <w:szCs w:val="24"/>
        </w:rPr>
        <w:t xml:space="preserve"> and 6 other orders of insects used for the phylogenetic tree.</w:t>
      </w:r>
      <w:proofErr w:type="gramEnd"/>
    </w:p>
    <w:p w:rsidR="00DE6BED" w:rsidRDefault="00DE6BED" w:rsidP="004E6658">
      <w:pPr>
        <w:rPr>
          <w:rFonts w:ascii="Times New Roman" w:hAnsi="Times New Roman" w:cs="Times New Roman" w:hint="eastAsia"/>
          <w:b/>
          <w:sz w:val="24"/>
          <w:szCs w:val="24"/>
        </w:rPr>
      </w:pPr>
    </w:p>
    <w:p w:rsidR="004E6658" w:rsidRDefault="004E6658" w:rsidP="004E6658">
      <w:r>
        <w:t>&gt;LmigOBP1</w:t>
      </w:r>
    </w:p>
    <w:p w:rsidR="004E6658" w:rsidRDefault="004E6658" w:rsidP="004E6658">
      <w:r>
        <w:t>WDVNMRLTGRIMDAAKEVDHTCRSSTGVPRDMLHRYAEGQTVDDDDFKCYLKCIMVEFNSLSDDGVFVLEEELENVPPEIKEEGHRVVHSCKHINHDEACETAYQIHQCYKQSDPELYSLVVRAFDATIGD</w:t>
      </w:r>
    </w:p>
    <w:p w:rsidR="004E6658" w:rsidRDefault="004E6658" w:rsidP="004E6658"/>
    <w:p w:rsidR="004E6658" w:rsidRDefault="004E6658" w:rsidP="004E6658">
      <w:r>
        <w:t>&gt;LmigOBP2</w:t>
      </w:r>
    </w:p>
    <w:p w:rsidR="004E6658" w:rsidRDefault="004E6658" w:rsidP="004E6658">
      <w:r>
        <w:t>MEMTPEFMEIVNKCKTEHEPTEDELKGMMALKVPESANGKCFMGCVLQEIGVVKDGKFDKEEAKKHAASKMTDKDELEKHMQLIEKCSQEVGGETDSRGIGPKLMECIKQFAPEFDIALPQQPSE</w:t>
      </w:r>
    </w:p>
    <w:p w:rsidR="004E6658" w:rsidRDefault="004E6658" w:rsidP="004E6658"/>
    <w:p w:rsidR="004E6658" w:rsidRDefault="004E6658" w:rsidP="004E6658">
      <w:r>
        <w:t>&gt;LmigOBP3</w:t>
      </w:r>
    </w:p>
    <w:p w:rsidR="004E6658" w:rsidRDefault="004E6658" w:rsidP="004E6658">
      <w:r>
        <w:t>DAEKMKEAVDKCKASENLDSLDGLKSSKSPSTEEEKCFIGCLMMDMKLLSSDGQYDAASTKDMINNCEYLKDKPDEKSAALEVADDCAGKATGCSGHCECGPKAVGCLIKGMVDKGYEESFARIDKMLEKLDD</w:t>
      </w:r>
    </w:p>
    <w:p w:rsidR="004E6658" w:rsidRDefault="004E6658" w:rsidP="004E6658"/>
    <w:p w:rsidR="004E6658" w:rsidRDefault="004E6658" w:rsidP="004E6658">
      <w:r>
        <w:t>&gt;LmigOBP4</w:t>
      </w:r>
    </w:p>
    <w:p w:rsidR="004E6658" w:rsidRDefault="004E6658" w:rsidP="004E6658">
      <w:r>
        <w:t>DDVWHNTDIPATMAECNATFRLGWRCWDNLLSDGHVIDESKYQQKCWFYCLLDETGSMHADGAFDKDLLKTVLQGFPNGSSLAHLDETTYTCVAQRNEVDLCERAYAVVKCIMTEELSRMHQSS</w:t>
      </w:r>
    </w:p>
    <w:p w:rsidR="004E6658" w:rsidRDefault="004E6658" w:rsidP="004E6658"/>
    <w:p w:rsidR="004E6658" w:rsidRDefault="004E6658" w:rsidP="004E6658">
      <w:r>
        <w:t>&gt;LmigOBP5</w:t>
      </w:r>
    </w:p>
    <w:p w:rsidR="004E6658" w:rsidRDefault="004E6658" w:rsidP="004E6658">
      <w:r>
        <w:t>DDEMREMMDQLHQTCVGESGVSEGNIDAARKGNFIDDGNLKCYMKCIFVQMTCMSDDGVFDADTAIAMLPDNLKDVASKALNACKGEKGSDACDTAFKINQCLFKQAPKDYILV</w:t>
      </w:r>
    </w:p>
    <w:p w:rsidR="004E6658" w:rsidRDefault="004E6658" w:rsidP="004E6658">
      <w:r>
        <w:t>&gt;LmigOBP6</w:t>
      </w:r>
    </w:p>
    <w:p w:rsidR="004E6658" w:rsidRDefault="004E6658" w:rsidP="004E6658"/>
    <w:p w:rsidR="004E6658" w:rsidRDefault="004E6658" w:rsidP="004E6658">
      <w:r>
        <w:t>EKQAPWCPTTASQGVQEDMGQCAEEIKDAILREYAKTVSNRRTRSAEMSEEDRLLVGCMVSCLFRKGPHSRLQTGSKLLLAELGAMRLFSDGADDARYRNATATAVRRCSASSRSLLPDDGGPRHECELGFFMFECVSDQITEYCQWQPE</w:t>
      </w:r>
    </w:p>
    <w:p w:rsidR="004E6658" w:rsidRDefault="004E6658" w:rsidP="004E6658"/>
    <w:p w:rsidR="004E6658" w:rsidRDefault="004E6658" w:rsidP="004E6658">
      <w:r>
        <w:t>&gt;LmigOBP7</w:t>
      </w:r>
    </w:p>
    <w:p w:rsidR="004E6658" w:rsidRDefault="004E6658" w:rsidP="004E6658">
      <w:r>
        <w:t>DEAAETKVMEGIKACMASEHLGSLGQLKANNEARTPEEKCFVGCVMKHLHVLNSEGQYDLALVKERASSCPELDKDPQKKADTLRVAEECATKVIGCSGYCECGVAAGECLAQGMEAKGHETIYDFLRKIVDKMDV</w:t>
      </w:r>
    </w:p>
    <w:p w:rsidR="004E6658" w:rsidRDefault="004E6658" w:rsidP="004E6658"/>
    <w:p w:rsidR="004E6658" w:rsidRDefault="004E6658" w:rsidP="004E6658">
      <w:r>
        <w:t>&gt;LmigOBP8</w:t>
      </w:r>
    </w:p>
    <w:p w:rsidR="004E6658" w:rsidRDefault="004E6658" w:rsidP="004E6658">
      <w:r>
        <w:t>PSITSTEMRMDMMVIQHCNETHPVALIDMNKALINKKIEPQNTVFKCFVFCLLNKYEWMDDEGGFLIANMKHNLSDSHLDQLSIDFIVYKCSATGSSDKCERAYRFTECFWGEVTKFPENSDEKYEDPDLFALYQ</w:t>
      </w:r>
    </w:p>
    <w:p w:rsidR="004E6658" w:rsidRDefault="004E6658" w:rsidP="004E6658"/>
    <w:p w:rsidR="004E6658" w:rsidRDefault="004E6658" w:rsidP="004E6658">
      <w:r>
        <w:t>&gt;LmigOBP9</w:t>
      </w:r>
    </w:p>
    <w:p w:rsidR="004E6658" w:rsidRDefault="004E6658" w:rsidP="004E6658">
      <w:r>
        <w:t>LSLEQLRQTSKIVRNMCLKKTGVDLALVEGIQEGQFPDNQDLKCYMKCCMGAMQVLRQGRYNVNAAKNQADKMLPPDLKGRFIDMLDACSDRGDGVDDDCEMAYQLTKCSYETDKEIFLFP</w:t>
      </w:r>
    </w:p>
    <w:p w:rsidR="004E6658" w:rsidRDefault="004E6658" w:rsidP="004E6658"/>
    <w:p w:rsidR="004E6658" w:rsidRDefault="004E6658" w:rsidP="004E6658">
      <w:r>
        <w:t>&gt;LmigOBP10</w:t>
      </w:r>
    </w:p>
    <w:p w:rsidR="004E6658" w:rsidRDefault="004E6658" w:rsidP="004E6658">
      <w:r>
        <w:t>AISESMSRAEEAASKIDLPELFEECNETFTIPKVTLNYFFSHGRLQNENDYGSKCFIHCLTDRSGEIDSDGNFDVDL</w:t>
      </w:r>
      <w:r>
        <w:lastRenderedPageBreak/>
        <w:t>IKVMTRRFPNETNIEGLNEMVETCVADRGETDFCERAYGLVSCLVKEKLARLGNSH</w:t>
      </w:r>
    </w:p>
    <w:p w:rsidR="004E6658" w:rsidRDefault="004E6658" w:rsidP="004E6658"/>
    <w:p w:rsidR="004E6658" w:rsidRDefault="004E6658" w:rsidP="004E6658">
      <w:r>
        <w:t>&gt;LmigOBP11</w:t>
      </w:r>
    </w:p>
    <w:p w:rsidR="004E6658" w:rsidRDefault="004E6658" w:rsidP="004E6658">
      <w:r>
        <w:t>EPDFTKGISDVKACMASENLDSLDALRTN KEARTAEEKCFIGCIMKFVEVLNSDGQYDVALFKDHINGCPEMAKDQQKKAALLEVAESCAGKASACSGHCECGVIVANCLADEMEAKGQETIYDLLETIFAKMDA</w:t>
      </w:r>
    </w:p>
    <w:p w:rsidR="004E6658" w:rsidRDefault="004E6658" w:rsidP="004E6658"/>
    <w:p w:rsidR="004E6658" w:rsidRDefault="004E6658" w:rsidP="004E6658">
      <w:r>
        <w:t>&gt;LmigOBP12</w:t>
      </w:r>
    </w:p>
    <w:p w:rsidR="004E6658" w:rsidRDefault="004E6658" w:rsidP="004E6658">
      <w:r>
        <w:t>AMVTTEIPTEDILQRVQVCNKTYPVSQEMLRSLASTGGLLSDESDVNTRCYLECYERLGGTVNKDGKFNPEKAVTLLVSYYPKIAELGVDSVTEILKNCNSKSGTGQCMTSYLIRNCFIAGLNAKSPHTSVFDTSSSHI</w:t>
      </w:r>
    </w:p>
    <w:p w:rsidR="004E6658" w:rsidRDefault="004E6658" w:rsidP="004E6658"/>
    <w:p w:rsidR="004E6658" w:rsidRDefault="004E6658" w:rsidP="004E6658">
      <w:r>
        <w:t>&gt;LmigOBP13</w:t>
      </w:r>
    </w:p>
    <w:p w:rsidR="004E6658" w:rsidRDefault="004E6658" w:rsidP="004E6658">
      <w:r>
        <w:t>EDSLMEIVIREVKGCMDSEHLNSIADLRSYNEAKSPEEKCFLGCMLKKFKALDADGQYDAEGLKATIQHCPRMKAHPNIQQAALQVADECAGKVTGCSDYCTCAPLATRCLHEGMKNKSFQTIFIALDEALDKMQS</w:t>
      </w:r>
    </w:p>
    <w:p w:rsidR="004E6658" w:rsidRDefault="004E6658" w:rsidP="004E6658"/>
    <w:p w:rsidR="004E6658" w:rsidRDefault="004E6658" w:rsidP="004E6658">
      <w:r>
        <w:t>&gt;LmigOBP14</w:t>
      </w:r>
    </w:p>
    <w:p w:rsidR="004E6658" w:rsidRDefault="004E6658" w:rsidP="004E6658">
      <w:r>
        <w:t>GEVFTMSQLKAAVNECNDTYFLSQKNWDTVFTTGSLEDENDLVAKCFFECVLEKTGAMDEKGNINSDITKAVFLASHEGTGTAVQGHDDLIDMCVPGRDETDICERGYALVKCVTVEELSRRQARK</w:t>
      </w:r>
    </w:p>
    <w:p w:rsidR="004E6658" w:rsidRDefault="004E6658" w:rsidP="004E6658"/>
    <w:p w:rsidR="004E6658" w:rsidRDefault="004E6658" w:rsidP="004E6658">
      <w:r>
        <w:t>&gt;LmigOBP15</w:t>
      </w:r>
    </w:p>
    <w:p w:rsidR="004E6658" w:rsidRDefault="004E6658" w:rsidP="004E6658">
      <w:r>
        <w:t>VNVDIETIWRECNETFPASEEALISFGKNGTIPDENDSVARCFTDCYGKKTTLLTSDGSLNWTTLDFLMRSYDMKPTAKETFGKCQKNTSNVECMKSYLSLRCVAETVESLTDIR</w:t>
      </w:r>
    </w:p>
    <w:p w:rsidR="004E6658" w:rsidRDefault="004E6658" w:rsidP="004E6658"/>
    <w:p w:rsidR="004E6658" w:rsidRDefault="004E6658" w:rsidP="004E6658">
      <w:r>
        <w:t>&gt;LmigOBP16</w:t>
      </w:r>
    </w:p>
    <w:p w:rsidR="004E6658" w:rsidRDefault="004E6658" w:rsidP="004E6658">
      <w:r>
        <w:t>LKCHTDEDTQNPDEFQEVAAMCMKNTSGSELNRNDRESKRNGNNYHKTNFENTNDNWNSGGMGQTFPGYNSENEGYGFRGSGRCNANGDGYNGNRNNMNQNNMNGMRQRPRNRNRRSGQQSETADVDLEDIEPCAVHCIFRQMGMLGDDAIPDRSAVAKVMLRGVKDTEVKDFVQEAVEDCFDQVESDRKGSKCEFSKNVALCLRQKGRENCEDWGEQDGDQQSNQNKNGNNNGNYSNNSNQYGNKKWN</w:t>
      </w:r>
    </w:p>
    <w:p w:rsidR="00817021" w:rsidRDefault="00817021" w:rsidP="008D4C7B"/>
    <w:p w:rsidR="00A90362" w:rsidRPr="004E6658" w:rsidRDefault="00A90362" w:rsidP="008D4C7B"/>
    <w:p w:rsidR="008D4C7B" w:rsidRDefault="008D4C7B" w:rsidP="008D4C7B">
      <w:r>
        <w:t>&gt;AlinOBP1</w:t>
      </w:r>
    </w:p>
    <w:p w:rsidR="008D4C7B" w:rsidRDefault="008D4C7B" w:rsidP="008D4C7B">
      <w:r>
        <w:t>DEQTNAMVAKAFNKCREEFPISDDEIGGVREKTTIPESHNAKCLMACMLREGKMLRDGKYEKENALIMADVLNKDDPASADKAKQLVETCAGKVGTDAGGDECEFAYKMAVCAAEEAKKLGVRPPDF</w:t>
      </w:r>
    </w:p>
    <w:p w:rsidR="008D4C7B" w:rsidRDefault="008D4C7B" w:rsidP="008D4C7B">
      <w:r>
        <w:t>&gt;AlinOBP2</w:t>
      </w:r>
    </w:p>
    <w:p w:rsidR="008D4C7B" w:rsidRDefault="008D4C7B" w:rsidP="008D4C7B">
      <w:r>
        <w:t>YQEQLKQTIRDCQDGKEVTDDELEEFTKPLIPRNREEKCIMACVMRTYNIISNGHYDPKIAFGILKGILKDHPEKLNKIKEVMDHCGEDVPSHMDDECDLAGEIMQCEVKYQKAMGMA</w:t>
      </w:r>
    </w:p>
    <w:p w:rsidR="008D4C7B" w:rsidRDefault="008D4C7B" w:rsidP="008D4C7B">
      <w:r>
        <w:t>&gt;AlinOBP3</w:t>
      </w:r>
    </w:p>
    <w:p w:rsidR="008D4C7B" w:rsidRDefault="008D4C7B" w:rsidP="008D4C7B">
      <w:r>
        <w:t>ISKEYSARMIAAKEKCQKEFNVTDSVVEDFMKRNIKPESKSGKCMVHCIMEEMGMIDDHKINTEQVKLGNKEKWDDPALVELANQVADTCDQEVFTEGRCKCLVAVEYMMCLATHGDEVGLPHVDFEDSQDS</w:t>
      </w:r>
    </w:p>
    <w:p w:rsidR="008D4C7B" w:rsidRDefault="008D4C7B" w:rsidP="008D4C7B">
      <w:r>
        <w:t>&gt;AlinOBP4</w:t>
      </w:r>
    </w:p>
    <w:p w:rsidR="008D4C7B" w:rsidRDefault="008D4C7B" w:rsidP="008D4C7B">
      <w:r>
        <w:t>GELPEEMKEMAQGLHDSCVEETGVDNGLIAPCAKGNFADDAKLRCYFKCVFGNLGVISDEGELDAEAFGSILPDSMQELLPTIKSCGGTTGSDPCDLAMNFNKCLQKADPVNFLVI</w:t>
      </w:r>
    </w:p>
    <w:p w:rsidR="008D4C7B" w:rsidRDefault="008D4C7B" w:rsidP="008D4C7B">
      <w:r>
        <w:t>&gt;AlinOBP5</w:t>
      </w:r>
    </w:p>
    <w:p w:rsidR="008D4C7B" w:rsidRDefault="008D4C7B" w:rsidP="008D4C7B">
      <w:r>
        <w:t>AMSQAQMKQAMKTVRNMCIPKSGVDKEALAKMVNGEFDESDQKLKCYLGCVLGMMQAVKNNKINLTMV</w:t>
      </w:r>
      <w:r>
        <w:lastRenderedPageBreak/>
        <w:t>RNQITKMLAPERGQRILAAFESCATVTGDDNCGLAFRFAKCIYDTDKEAFIVP</w:t>
      </w:r>
    </w:p>
    <w:p w:rsidR="008D4C7B" w:rsidRDefault="008D4C7B" w:rsidP="008D4C7B">
      <w:r>
        <w:t>&gt;AlinOBP6</w:t>
      </w:r>
    </w:p>
    <w:p w:rsidR="008D4C7B" w:rsidRDefault="008D4C7B" w:rsidP="008D4C7B">
      <w:r>
        <w:t>KELTDEQKEQIFAEIKNCMESTKLTDEEFESIMAKKELPTSIEGKCFTKCLMEKMEYLEEGGKINVIAVQAGMEENMEKESEITKAKEVIQQCADSVPPEDSCEYAYGISQCMYNKMKEAGISGS</w:t>
      </w:r>
    </w:p>
    <w:p w:rsidR="008D4C7B" w:rsidRDefault="008D4C7B" w:rsidP="008D4C7B">
      <w:r>
        <w:t>&gt;AlinOBP7</w:t>
      </w:r>
    </w:p>
    <w:p w:rsidR="008D4C7B" w:rsidRDefault="008D4C7B" w:rsidP="008D4C7B">
      <w:r>
        <w:t>QQEDCKTAPAGWPRRPPQCCDLPFPLEGMKKEFGSCIRQIGNRQSSAVPTAQAVRDARLCIEECVYKGLGFMDEHKLNKDQLLEQLKKGIADKKDWTKPMEGAVKRCHETITKRETPQEAACQDSAHEFTHCAMRELFLNCPASEWNNNDECNLVKSRMQACPNIPPPPPPPPQGFRGQGPPPQ</w:t>
      </w:r>
    </w:p>
    <w:p w:rsidR="008D4C7B" w:rsidRDefault="008D4C7B" w:rsidP="008D4C7B">
      <w:r>
        <w:t>&gt;AlinOBP8</w:t>
      </w:r>
    </w:p>
    <w:p w:rsidR="008D4C7B" w:rsidRDefault="008D4C7B" w:rsidP="008D4C7B">
      <w:r>
        <w:t>VINKDYLEKVVTAKDKCLKEFNVDDSVVEDFIVKYNKPQSESGKCMVACFMEERGMMKDGKTITEQVMLDNQEKWIAATHVNMGKEVIDTCDKEVPNEENDKCDLAVDYMMCLVKRGDEAGLPKMDVAQLKH</w:t>
      </w:r>
    </w:p>
    <w:p w:rsidR="008D4C7B" w:rsidRDefault="008D4C7B" w:rsidP="008D4C7B">
      <w:r>
        <w:t>&gt;AlinOBP9</w:t>
      </w:r>
    </w:p>
    <w:p w:rsidR="008D4C7B" w:rsidRDefault="008D4C7B" w:rsidP="008D4C7B">
      <w:r>
        <w:t>SQRTKQQPKSKTKESVVGATRPRDAKATECVNKVNANEEESASFFRKEIPETEAGKCLLACYLEGKGLIVGGKISSSGAARVAARAYPNNRVKTGNVKHILSHCGTIAGRESNNCEMAYKLADCTTTLSDKFRL</w:t>
      </w:r>
    </w:p>
    <w:p w:rsidR="008D4C7B" w:rsidRDefault="008D4C7B" w:rsidP="008D4C7B">
      <w:r>
        <w:t>&gt;AlinOBP10</w:t>
      </w:r>
    </w:p>
    <w:p w:rsidR="008D4C7B" w:rsidRDefault="008D4C7B" w:rsidP="008D4C7B">
      <w:r>
        <w:t>QELPPPGDVKNKTVVFKNSFLRSAKYCSSIYETSTLAIMALLMSEKSDDQNGKCFLNCMLQRYRLMSQDGSYNKDKFKPFLEYIPDSKFLQSIRGNLKNCISEKDPDPCEKASKFIKCFYTRARNKGEIGASKEVIPADGF</w:t>
      </w:r>
    </w:p>
    <w:p w:rsidR="008D4C7B" w:rsidRDefault="008D4C7B" w:rsidP="008D4C7B">
      <w:r>
        <w:t>&gt;AlinOBP11</w:t>
      </w:r>
    </w:p>
    <w:p w:rsidR="008D4C7B" w:rsidRDefault="008D4C7B" w:rsidP="008D4C7B">
      <w:r>
        <w:t>ISKEYHDKAIEAKNTCAKLHNVDDETIMTYWKNHQLPEKEPETCIVICYLKEMKLVVDGKVDADAWKASNKEKWDDEKHVAAADEIVDKCSAEVPPTENECEWGLALTKCALKHGKEAGIPPPDMEHPKRR</w:t>
      </w:r>
    </w:p>
    <w:p w:rsidR="008D4C7B" w:rsidRDefault="008D4C7B" w:rsidP="008D4C7B">
      <w:r>
        <w:t>&gt;AlinOBP12</w:t>
      </w:r>
    </w:p>
    <w:p w:rsidR="008D4C7B" w:rsidRDefault="008D4C7B" w:rsidP="008D4C7B">
      <w:r>
        <w:t>YQELLKETIKKCQNGRDVTDDEVEEFTKPLVPKNEEERCLVACVFKEYKVIIDGHFDPVNALNVAKVVYKDYPDKVERIKDVLDHCGEDIPTHNDNECDLAGDIMKCEVKYLNSVPKMTSLEFLAGSMAATAEP</w:t>
      </w:r>
    </w:p>
    <w:p w:rsidR="008D4C7B" w:rsidRDefault="008D4C7B" w:rsidP="008D4C7B">
      <w:r>
        <w:t>&gt;AlinOBP13</w:t>
      </w:r>
    </w:p>
    <w:p w:rsidR="008D4C7B" w:rsidRDefault="008D4C7B" w:rsidP="008D4C7B">
      <w:r>
        <w:t>LDGILPQANQDECREESNFRGELNDDVGRNVTQELKCFAACSLMKLGIMNEKDGTVNMTRLDELIASHTPGKDAADVFKTTVVEPCMKEVKKSTDYCEYSYQLIACGMSKVP</w:t>
      </w:r>
    </w:p>
    <w:p w:rsidR="008D4C7B" w:rsidRDefault="008D4C7B" w:rsidP="008D4C7B">
      <w:r>
        <w:t>&gt;AlinOBP14</w:t>
      </w:r>
    </w:p>
    <w:p w:rsidR="008D4C7B" w:rsidRDefault="008D4C7B" w:rsidP="008D4C7B">
      <w:r>
        <w:t>RKIAHECADECLYKSSNLLTSAGELDKDAIKALVTKLYTGDWATAATTAIDKCLASAKGEVEATSKCKSGSFQLSRCFMRSMFLGCPASSWTESTECAAAKARLTKCPNAMAPMPHKK</w:t>
      </w:r>
    </w:p>
    <w:p w:rsidR="008D4C7B" w:rsidRDefault="008D4C7B" w:rsidP="008D4C7B"/>
    <w:p w:rsidR="008D4C7B" w:rsidRDefault="008D4C7B" w:rsidP="008D4C7B">
      <w:r>
        <w:t>&gt;AmelASP1</w:t>
      </w:r>
    </w:p>
    <w:p w:rsidR="008D4C7B" w:rsidRDefault="008D4C7B" w:rsidP="008D4C7B">
      <w:r>
        <w:t>APDWVPPEVFDLVAEDKARCMSEHGTTQAQIDDVDKGNLVNEPSITCYMYCLLEAFSLVDDEANVDEDIMLGLLPDQLQERAQSVMGKCLPTSGSDNCNKIYNLAKCVQESAPDVWFVI</w:t>
      </w:r>
    </w:p>
    <w:p w:rsidR="008D4C7B" w:rsidRDefault="008D4C7B" w:rsidP="008D4C7B">
      <w:r>
        <w:t>&gt;AmelASP2</w:t>
      </w:r>
    </w:p>
    <w:p w:rsidR="008D4C7B" w:rsidRDefault="008D4C7B" w:rsidP="008D4C7B">
      <w:r>
        <w:t>IDQDTVVAKYMEYLMPDIMPCADELHISEDIATNIQAAKNGADMSQLGCLKACVMKRIEMLKGTELYVEPVYKMIEVVHAGNADDIQLVKGIANECIENAKGETDECNIGNKYTDCYIEKLFS</w:t>
      </w:r>
    </w:p>
    <w:p w:rsidR="008D4C7B" w:rsidRDefault="008D4C7B" w:rsidP="008D4C7B">
      <w:r>
        <w:t>&gt;AmelOBP3</w:t>
      </w:r>
    </w:p>
    <w:p w:rsidR="008D4C7B" w:rsidRDefault="008D4C7B" w:rsidP="008D4C7B">
      <w:r>
        <w:t>DDITLCLKQENLNLDDIDSLLEDESERMLRKRGCIEACLFHRLALMNDNVFDVSKFDVYLNDTDMDMDLKDSIRKIIRQCVDNAKNEDKCLTAQKFSRCVIDYVKFHITQYMISNANSNTTSEEESSDNST</w:t>
      </w:r>
    </w:p>
    <w:p w:rsidR="008D4C7B" w:rsidRDefault="008D4C7B" w:rsidP="008D4C7B">
      <w:r>
        <w:t>&gt;AmelASP4</w:t>
      </w:r>
    </w:p>
    <w:p w:rsidR="008D4C7B" w:rsidRDefault="008D4C7B" w:rsidP="008D4C7B">
      <w:r>
        <w:t>DTVAILCSQKAGFDLSDLKSMYESNSEEQMKKLGCFEACVFQKLHFMDGNTLNVEKLESGTRELTPDDFTEDVHEIIEQCVSKAADEDECMVARKYIDCALEKMKFLDDELEKIAGN</w:t>
      </w:r>
    </w:p>
    <w:p w:rsidR="008D4C7B" w:rsidRDefault="008D4C7B" w:rsidP="008D4C7B">
      <w:r>
        <w:t>&gt;AmelASP5</w:t>
      </w:r>
    </w:p>
    <w:p w:rsidR="008D4C7B" w:rsidRDefault="008D4C7B" w:rsidP="008D4C7B">
      <w:r>
        <w:t>MSADQVEKLAKNMRKSCLQKIAITEELVDGMRRGEFPDDHDLQCYTTCIMKLLRTFKNGNFDFDMIVKQLEIT</w:t>
      </w:r>
      <w:r>
        <w:lastRenderedPageBreak/>
        <w:t>MPPEEVVIGKEIVAVCRNEEYTGDDCQKTYQYVQCHYKQNPEKFFFP</w:t>
      </w:r>
    </w:p>
    <w:p w:rsidR="008D4C7B" w:rsidRDefault="008D4C7B" w:rsidP="008D4C7B">
      <w:r>
        <w:t>&gt;AmelASP6</w:t>
      </w:r>
    </w:p>
    <w:p w:rsidR="008D4C7B" w:rsidRDefault="008D4C7B" w:rsidP="008D4C7B">
      <w:r>
        <w:t>KKMTIEEAKKTIKNLRKVCSKKNDTPKELLDGQFRGEFPQDERLMCYMKCIMIATKAMKNDVILWDFFVKNARMILLEEYIPRVESVVETCKKEVTSTEGCEVAWQFGKCIYENDKELYLAP</w:t>
      </w:r>
    </w:p>
    <w:p w:rsidR="008D4C7B" w:rsidRDefault="008D4C7B" w:rsidP="008D4C7B">
      <w:r>
        <w:t>&gt;AmelOBP7</w:t>
      </w:r>
    </w:p>
    <w:p w:rsidR="008D4C7B" w:rsidRDefault="008D4C7B" w:rsidP="008D4C7B">
      <w:r>
        <w:t>NGINEILKIMAVSMKDIRYCIIHMGLTFKDFIKMQELLQEEDISEGNIKKYLTNYSCFITCALEKSHIIQNDEIQLDKLVEMANRKNISIDVKMLSECINANKSTDKCENGLNFIICFSKLLSDMYEDTFEDTLKHKSYV</w:t>
      </w:r>
    </w:p>
    <w:p w:rsidR="008D4C7B" w:rsidRDefault="008D4C7B" w:rsidP="008D4C7B">
      <w:r>
        <w:t>&gt;AmelOBP8</w:t>
      </w:r>
    </w:p>
    <w:p w:rsidR="008D4C7B" w:rsidRDefault="008D4C7B" w:rsidP="008D4C7B">
      <w:r>
        <w:t>MTIEELKKTIKNLRKVCSKKNDTPKELLDGQFRGEFPQDERLMCYMKCIMIATKAMKNDVILWDFFVKNARMILLEEYIPRVESVVETCKKEVTSTEGCEVAWQFGKCIYENDKELYLAP</w:t>
      </w:r>
    </w:p>
    <w:p w:rsidR="008D4C7B" w:rsidRDefault="008D4C7B" w:rsidP="008D4C7B">
      <w:r>
        <w:t>&gt;AmelOBP9</w:t>
      </w:r>
    </w:p>
    <w:p w:rsidR="008D4C7B" w:rsidRDefault="008D4C7B" w:rsidP="008D4C7B">
      <w:r>
        <w:t>DIKKDCRKESKVSWAALKKMKAGDMEQDDQNLKCYLKCFMTKHGILDKNAEVDVQKALRHLPRSMQDSTKKLFNKCKSIQNEDPCEKAYQLVKCYVEFHPEVLQTVPFL</w:t>
      </w:r>
    </w:p>
    <w:p w:rsidR="008D4C7B" w:rsidRDefault="008D4C7B" w:rsidP="008D4C7B">
      <w:r>
        <w:t>&gt;AmelOBP10</w:t>
      </w:r>
    </w:p>
    <w:p w:rsidR="008D4C7B" w:rsidRDefault="008D4C7B" w:rsidP="008D4C7B">
      <w:r>
        <w:t>GTRPSFVSDEMIATAASVVNACQTQTGVATVDIEAVRNGQWPETRQLKCYMYCLWEQFGLVDDKRELSLNGMLTFFQRIPAYRAEVQKAISECKGIAKGDNCEYAYRFNKCYAELSPRTYYLF</w:t>
      </w:r>
    </w:p>
    <w:p w:rsidR="008D4C7B" w:rsidRDefault="008D4C7B" w:rsidP="008D4C7B">
      <w:r>
        <w:t>&gt;AmelOBP11</w:t>
      </w:r>
    </w:p>
    <w:p w:rsidR="008D4C7B" w:rsidRDefault="008D4C7B" w:rsidP="008D4C7B">
      <w:r>
        <w:t>EISDIDEFREMTSKYRKKCIGETKTTIEDVEATEYGEFPEDEKLKCYFNCVLEKFNVMDKKNGKIRYNLLKKVIPEAFKEIGVEMIDSCSNVDSSDKCEKSFMFMKCMYEVNPIAFIAP</w:t>
      </w:r>
    </w:p>
    <w:p w:rsidR="008D4C7B" w:rsidRDefault="008D4C7B" w:rsidP="008D4C7B">
      <w:r>
        <w:t>&gt;AmelOBP12</w:t>
      </w:r>
    </w:p>
    <w:p w:rsidR="008D4C7B" w:rsidRDefault="008D4C7B" w:rsidP="008D4C7B">
      <w:r>
        <w:t>RSVNIFQDIADCVDRSNMTFHELKKLRDSSEARIKLINEEENFRNYGCFLACIWQQTGVMNGSELSTYNIAGIIEGQYHDDEDLKTFFHKIALTCEDDVHRKFLHVNDECDVALSFKLCMLKAMRNYP</w:t>
      </w:r>
    </w:p>
    <w:p w:rsidR="008D4C7B" w:rsidRDefault="008D4C7B" w:rsidP="008D4C7B">
      <w:r>
        <w:t>&gt;AmelOBP13</w:t>
      </w:r>
    </w:p>
    <w:p w:rsidR="008D4C7B" w:rsidRDefault="008D4C7B" w:rsidP="008D4C7B">
      <w:r>
        <w:t>VSEESINKLRKIESVCAEENGIDLKKADDVKKGIFDKNDEKLACYVDCMLKKVGFVNADTTFNEEKFRERTTKLDSEQVNRLVNNCKDITESNSCKKSSKLLQCFIDNNLMKIFE</w:t>
      </w:r>
    </w:p>
    <w:p w:rsidR="008D4C7B" w:rsidRDefault="008D4C7B" w:rsidP="008D4C7B">
      <w:r>
        <w:t>&gt;AmelOBP14</w:t>
      </w:r>
    </w:p>
    <w:p w:rsidR="008D4C7B" w:rsidRDefault="008D4C7B" w:rsidP="008D4C7B">
      <w:r>
        <w:t>LTIEELKTRLHTEQSVCKTETGIDQQKANDVIEGNIDVEDKKVQLYCECILKNFNILDKNNVFKPQGIKAVMELLIDENSVKQLVSDCSTISEENPHLKASKLVQCVSKYKTMKSVDFL</w:t>
      </w:r>
    </w:p>
    <w:p w:rsidR="008D4C7B" w:rsidRDefault="008D4C7B" w:rsidP="008D4C7B">
      <w:r>
        <w:t>&gt;AmelOBP15</w:t>
      </w:r>
    </w:p>
    <w:p w:rsidR="008D4C7B" w:rsidRDefault="008D4C7B" w:rsidP="008D4C7B">
      <w:r>
        <w:t>LSIKDFQNAIRMGQSICMAKTGINKQIINDVNDGKINIEDENVQLYIECAMKKFSFVDKDGNFNEHVSREIAKIFLNENEINQLITECSAISDTNVHLKITKIFQCITKFKTINDILNS</w:t>
      </w:r>
    </w:p>
    <w:p w:rsidR="008D4C7B" w:rsidRDefault="008D4C7B" w:rsidP="008D4C7B">
      <w:r>
        <w:t>&gt;AmelOBP16</w:t>
      </w:r>
    </w:p>
    <w:p w:rsidR="008D4C7B" w:rsidRDefault="008D4C7B" w:rsidP="008D4C7B">
      <w:r>
        <w:t>MTHEELKTGIQTLQPICVGETGTSQKIIDEVYNGNVNVEDENVQSYVECMMKKFNVVDENGNFNEKNTRDIVQAVLDDNETDQLIVECSPISDANVHIKISKIFQCFMKYKTITDILNS</w:t>
      </w:r>
    </w:p>
    <w:p w:rsidR="008D4C7B" w:rsidRDefault="008D4C7B" w:rsidP="008D4C7B">
      <w:r>
        <w:t>&gt;AmelOBP17</w:t>
      </w:r>
    </w:p>
    <w:p w:rsidR="008D4C7B" w:rsidRDefault="008D4C7B" w:rsidP="008D4C7B">
      <w:r>
        <w:t>MTLDELKSGLHTVQSVCMKEIGTAQQIIDDINEGKINMDDENVLLFIECTMKKFNVVDENANFNEKISSDIVRAVLNDNEADQLLAECSPISDPNALIKISKILECFFKYKTINQILNS</w:t>
      </w:r>
    </w:p>
    <w:p w:rsidR="008D4C7B" w:rsidRDefault="008D4C7B" w:rsidP="008D4C7B">
      <w:r>
        <w:t>&gt;AmelOBP18</w:t>
      </w:r>
    </w:p>
    <w:p w:rsidR="008D4C7B" w:rsidRDefault="008D4C7B" w:rsidP="008D4C7B">
      <w:r>
        <w:t>LTLEEFQIGLRAVVPICRIETSIDQQKEDDFRDGNIDVEDEKVQLFSECLIKKFNGYDDGGNFNEVVIREIAEIFLDENGVNKLITECSAISDADLAVKSAKLLKCIGKYKTLKEMLSG</w:t>
      </w:r>
    </w:p>
    <w:p w:rsidR="008D4C7B" w:rsidRDefault="008D4C7B" w:rsidP="008D4C7B">
      <w:r>
        <w:t>&gt;AmelOBP19</w:t>
      </w:r>
    </w:p>
    <w:p w:rsidR="008D4C7B" w:rsidRDefault="008D4C7B" w:rsidP="008D4C7B">
      <w:r>
        <w:t>MTIEELKIQLRDVQEICKAESGIDQQTVDDINEVNFDVEDEKPQRYNECILKQFNIVDESGNFKENIVQELTSIYLDENVIKKLVAECSVISDANIYIRFNKLVKCFGKYKTMKEVLNL</w:t>
      </w:r>
    </w:p>
    <w:p w:rsidR="008D4C7B" w:rsidRDefault="008D4C7B" w:rsidP="008D4C7B">
      <w:r>
        <w:t>&gt;AmelOBP20</w:t>
      </w:r>
    </w:p>
    <w:p w:rsidR="008D4C7B" w:rsidRDefault="008D4C7B" w:rsidP="008D4C7B">
      <w:r>
        <w:lastRenderedPageBreak/>
        <w:t>MTIEELKIQLHDVQEICKTESGIDQQTVDDINEVNFDVEDEKPQRYNECILKQFNIVDESGNFKENIVQELTSIYLDENVIKKLVAECSVISDANIYIRFNKLVKCFGKYKTMKEVLNL</w:t>
      </w:r>
    </w:p>
    <w:p w:rsidR="008D4C7B" w:rsidRDefault="008D4C7B" w:rsidP="008D4C7B">
      <w:r>
        <w:t>&gt;AmelOBP21</w:t>
      </w:r>
    </w:p>
    <w:p w:rsidR="008D4C7B" w:rsidRDefault="008D4C7B" w:rsidP="008D4C7B">
      <w:r>
        <w:t>LTLEELQIGLRAVIPVCRIDSGIDEKKEDDFRNGIIDVENEKVQLFSECLIKKFNAYDDGGNFNEVVVREIAEIYLDENEVNKLITECSAISDADIHLKSSKLIKCFAKYKTLKEIMNE</w:t>
      </w:r>
    </w:p>
    <w:p w:rsidR="008D4C7B" w:rsidRDefault="008D4C7B" w:rsidP="008D4C7B"/>
    <w:p w:rsidR="008D4C7B" w:rsidRDefault="008D4C7B" w:rsidP="008D4C7B">
      <w:r>
        <w:t>&gt;BmorOBP1</w:t>
      </w:r>
    </w:p>
    <w:p w:rsidR="008D4C7B" w:rsidRDefault="008D4C7B" w:rsidP="008D4C7B">
      <w:r>
        <w:t>DVYVMKDVTLGFGQALEQCREESQLTEEKMEEFFHFWNDDFKFEHRELGCAIQCMSRHFNLLTDSSRMHHENTDKFIKSFPNGEILSQKMIDMIHTCEKKFDSEPDHCWRILRVAECFKDACNKSGLAPSMELILAEFIMESEADK</w:t>
      </w:r>
    </w:p>
    <w:p w:rsidR="008D4C7B" w:rsidRDefault="008D4C7B" w:rsidP="008D4C7B">
      <w:r>
        <w:t>&gt;BmorOBP2</w:t>
      </w:r>
    </w:p>
    <w:p w:rsidR="008D4C7B" w:rsidRDefault="008D4C7B" w:rsidP="008D4C7B">
      <w:r>
        <w:t>TAEVMSHVTAHFGKTLEECREESGLSVDILDEFKHFWSDDFDVVHRELGCAIICMSNKFSLMDDDVRMHHVNMDEYIKGFPNGQVLAEKMVKLIHNCEKQFDTETDDCTRVVKVAACFKKDSRKEGIAPEVAMIEAVIEKY</w:t>
      </w:r>
    </w:p>
    <w:p w:rsidR="008D4C7B" w:rsidRDefault="008D4C7B" w:rsidP="008D4C7B">
      <w:r>
        <w:t>&gt;BmorOBP3</w:t>
      </w:r>
    </w:p>
    <w:p w:rsidR="008D4C7B" w:rsidRDefault="008D4C7B" w:rsidP="008D4C7B">
      <w:r>
        <w:t>SQEVMKNLSLNFGKALDECKKEMTLTDAINEDFYNFWKEGYEIKNRETGCAIMCLSTKLNMLDPEGNLHHGNAMEFAKKHGADETMAQQLIDIVHGCEKSTPANDDKCIWTLGVATCFKAEIHKLNWAPSMDVAVGEILAEV</w:t>
      </w:r>
    </w:p>
    <w:p w:rsidR="008D4C7B" w:rsidRDefault="008D4C7B" w:rsidP="008D4C7B">
      <w:r>
        <w:t>&gt;BmorOBP4</w:t>
      </w:r>
    </w:p>
    <w:p w:rsidR="008D4C7B" w:rsidRDefault="008D4C7B" w:rsidP="008D4C7B">
      <w:r>
        <w:t>SRDVMTNLSIQFAKPLEACKKEMGLTETVLKDFYNFWIEDYEFTDRNTGCAILCMSKKLELMDGDYNLHHGKAHEFARKHGADETMAKQLVDLIHGCSQSVATMPDECERTLKVAKCFIAEIHKLKWAPDVELLMAEVLNEVSWKS</w:t>
      </w:r>
    </w:p>
    <w:p w:rsidR="008D4C7B" w:rsidRDefault="008D4C7B" w:rsidP="008D4C7B">
      <w:r>
        <w:t>&gt;BmorOBP5</w:t>
      </w:r>
    </w:p>
    <w:p w:rsidR="008D4C7B" w:rsidRDefault="008D4C7B" w:rsidP="008D4C7B">
      <w:r>
        <w:t>ESGVDVVKNLSLSFARFFLECDEERHFQPEVRLKVMTFWYSESSTWDRDVGCAFLCIFKKMEIDNPQDPSYRTHLELLSFANSEDNKIANQMVEIFYACGENTETDPCLWALEQVKCYKNRINQLGLTPTF</w:t>
      </w:r>
    </w:p>
    <w:p w:rsidR="008D4C7B" w:rsidRDefault="008D4C7B" w:rsidP="008D4C7B">
      <w:r>
        <w:t>&gt;BmorOBP6</w:t>
      </w:r>
    </w:p>
    <w:p w:rsidR="008D4C7B" w:rsidRDefault="008D4C7B" w:rsidP="008D4C7B">
      <w:r>
        <w:t>SSEAMRHIATGFIRVLDECKQELGLTDHILTDMYHFWKLDYSMMTRETGCAIICMSKKLDLIDGDGKLHHGNAQAYALKHGAATEVAAKLVEVIHGCEKLHESIDDQCSRVLEVAKCFRTGVHELHWAPKLDVIVGEVMTEI</w:t>
      </w:r>
    </w:p>
    <w:p w:rsidR="008D4C7B" w:rsidRDefault="008D4C7B" w:rsidP="008D4C7B">
      <w:r>
        <w:t>&gt;BmorOBP7</w:t>
      </w:r>
    </w:p>
    <w:p w:rsidR="008D4C7B" w:rsidRDefault="008D4C7B" w:rsidP="008D4C7B">
      <w:r>
        <w:t>AVTEEELKIEFTKLVMKCTKDHPVDMSELMQLQQLIAPKKTESKCLLACAYKLNGVMTSQGLYNLEHAYKIAEMSKNGDEKRLENGKKVADICVKVNDVEVSDGEKGCERAALIFKCTLENAPKVFKFGSSEYNCQ</w:t>
      </w:r>
    </w:p>
    <w:p w:rsidR="008D4C7B" w:rsidRDefault="008D4C7B" w:rsidP="008D4C7B">
      <w:r>
        <w:t>&gt;BmorOBP8</w:t>
      </w:r>
    </w:p>
    <w:p w:rsidR="008D4C7B" w:rsidRDefault="008D4C7B" w:rsidP="008D4C7B">
      <w:r>
        <w:t>SSLDDLKMVYKNVIKECVGDYPITAADLKLIKARQIPNDDIKCVFACAYKKTGMMTEEGMLSVEGIKDMSQKYLSDNPEQLRKSKEFAEACSSVNDQQVSDGTKGCERAALIFKCSTEKITNFGFEL</w:t>
      </w:r>
    </w:p>
    <w:p w:rsidR="008D4C7B" w:rsidRDefault="008D4C7B" w:rsidP="008D4C7B">
      <w:r>
        <w:t>&gt;BmorOBP9</w:t>
      </w:r>
    </w:p>
    <w:p w:rsidR="008D4C7B" w:rsidRDefault="008D4C7B" w:rsidP="008D4C7B">
      <w:r>
        <w:t>VSYEQKIKIRDQLDRAGFECFKDHKITEDDIKNLRANKPATGENVPCFIACVMKKTGVMNDQGVIRKGPVLELAKKVLADDKDIKKLQDYIHSCSHVNSETVHDKGKGCEFAMQAYTCMSANASKFGFNI</w:t>
      </w:r>
    </w:p>
    <w:p w:rsidR="008D4C7B" w:rsidRDefault="008D4C7B" w:rsidP="008D4C7B">
      <w:r>
        <w:t>&gt;BmorOBP10</w:t>
      </w:r>
    </w:p>
    <w:p w:rsidR="008D4C7B" w:rsidRDefault="008D4C7B" w:rsidP="008D4C7B">
      <w:r>
        <w:t>VSDEQKIKIREQIDKSGFECFKDHKITEDDIKNLRARKPATGENVPCFIACVMKKTGVMNDQGVIHTEPVLQLAKKVLTDDKDIKKLQDYIHSCSHVNSKTVHDKGQGCEFAIQTYTCMSANASKFGFDV</w:t>
      </w:r>
    </w:p>
    <w:p w:rsidR="008D4C7B" w:rsidRDefault="008D4C7B" w:rsidP="008D4C7B">
      <w:r>
        <w:t>&gt;BmorOBP11</w:t>
      </w:r>
    </w:p>
    <w:p w:rsidR="008D4C7B" w:rsidRDefault="008D4C7B" w:rsidP="008D4C7B">
      <w:r>
        <w:t>LTEEQKAEITKSSLPLIAECSKEFSVNQGDIDAAKKLGDPSGLNSCFVGCFMKKAGIINASGLFDVAATIEKSKKYLTSEEDLKAFEKLTETCAPENDKPVSDSDKGCERAKLLLDCFVANKGSFSVFSL</w:t>
      </w:r>
    </w:p>
    <w:p w:rsidR="008D4C7B" w:rsidRDefault="008D4C7B" w:rsidP="008D4C7B">
      <w:r>
        <w:t>&gt;BmorOBP12</w:t>
      </w:r>
    </w:p>
    <w:p w:rsidR="008D4C7B" w:rsidRDefault="008D4C7B" w:rsidP="008D4C7B">
      <w:r>
        <w:t>LTDEQKNKIQSKFIEIGAECIVEHPISIDDINSFKNKKFPSGVNAGCFVACIFNKIGLFDDKGNLSHNSALEKAKGIFNADEEVKNLEEFLNRCAKVNGEAVGDGVKGCERAKLAYNCLIENSLEFGFNIDF</w:t>
      </w:r>
    </w:p>
    <w:p w:rsidR="008D4C7B" w:rsidRDefault="008D4C7B" w:rsidP="008D4C7B">
      <w:r>
        <w:t>&gt;BmorOBP13</w:t>
      </w:r>
    </w:p>
    <w:p w:rsidR="008D4C7B" w:rsidRDefault="008D4C7B" w:rsidP="008D4C7B">
      <w:r>
        <w:t>VTPEESKAFEAFAKPVIEQCQKDFGMDKESFAQKNLDEIDECLIACVVEKFGITNDEKIDGDALKALVTKFVGNEE</w:t>
      </w:r>
      <w:r>
        <w:lastRenderedPageBreak/>
        <w:t>ERNKINKIVEECTEDANKSGDGTCNTSTILFLCLLKNGKDLWGF</w:t>
      </w:r>
    </w:p>
    <w:p w:rsidR="008D4C7B" w:rsidRDefault="008D4C7B" w:rsidP="008D4C7B">
      <w:r>
        <w:t>&gt;BmorOBP14</w:t>
      </w:r>
    </w:p>
    <w:p w:rsidR="008D4C7B" w:rsidRDefault="008D4C7B" w:rsidP="008D4C7B">
      <w:r>
        <w:t>MSRQQLKNSGKMLKKQCMGKNDVTEEEIGDIEKGKFIEQKNVMCYIACIYQMTQIIKNNKISYEASIKQIDLMYPPELKESAKASAGRCKDVSKKYKDICEASYWTAKCMYEDNPKDFIFA</w:t>
      </w:r>
    </w:p>
    <w:p w:rsidR="008D4C7B" w:rsidRDefault="008D4C7B" w:rsidP="008D4C7B">
      <w:r>
        <w:t>&gt;BmorOBP15</w:t>
      </w:r>
    </w:p>
    <w:p w:rsidR="008D4C7B" w:rsidRDefault="008D4C7B" w:rsidP="008D4C7B">
      <w:r>
        <w:t>FVNTMTKQQIKNSGKILKKACISKNDVTEDQISDIDKGKFIEDKNVMCYIACVYSMSQVVKNNKFVHDAMVKQVDMMFPTEMRDAVKASIANCRGVAKNYKDICEASFWTAKCMYEFDPANFVFA</w:t>
      </w:r>
    </w:p>
    <w:p w:rsidR="008D4C7B" w:rsidRDefault="008D4C7B" w:rsidP="008D4C7B">
      <w:r>
        <w:t>&gt;BmorOBP16</w:t>
      </w:r>
    </w:p>
    <w:p w:rsidR="008D4C7B" w:rsidRDefault="008D4C7B" w:rsidP="008D4C7B">
      <w:r>
        <w:t>MTRAQVKKTMTIMKNQCMPKNGVTEDQVGKIEEGIFLENHNVMCYIACVYKTIQVVKNDRLDKDLISKQIDVLYPQEIRESTKKAVGDCINLQEKYDDWCEGIFRSTKCLYEKDPANFIFP</w:t>
      </w:r>
    </w:p>
    <w:p w:rsidR="008D4C7B" w:rsidRDefault="008D4C7B" w:rsidP="008D4C7B">
      <w:r>
        <w:t>&gt;BmorOBP17</w:t>
      </w:r>
    </w:p>
    <w:p w:rsidR="008D4C7B" w:rsidRDefault="008D4C7B" w:rsidP="008D4C7B">
      <w:r>
        <w:t>MTRQQLKNSGKIMKKTCMPKNDVTEEEIGQIEQGKFLEQRNVMCYIACIYTVTQVVKNNKLSYDAVIKQVDVMFPAEMRPAVKAAAENCKDISKTFKDICEASYWTAKCMYDFDPKNFVFP</w:t>
      </w:r>
    </w:p>
    <w:p w:rsidR="008D4C7B" w:rsidRDefault="008D4C7B" w:rsidP="008D4C7B">
      <w:r>
        <w:t>&gt;BmorOBP18</w:t>
      </w:r>
    </w:p>
    <w:p w:rsidR="008D4C7B" w:rsidRDefault="008D4C7B" w:rsidP="008D4C7B">
      <w:r>
        <w:t>MTMKQIKNTGKMMRKSCQPKNNVDDEKINPINDGVFIEENEVKCYIACIMKMANTMKNGKLNFEAAMKQADLLLPDEMKEPTKEAIVACRKVADSYKDVCDASFHVTKCIYNHNPSVFFFP</w:t>
      </w:r>
    </w:p>
    <w:p w:rsidR="008D4C7B" w:rsidRDefault="008D4C7B" w:rsidP="008D4C7B">
      <w:r>
        <w:t>&gt;BmorOBP19</w:t>
      </w:r>
    </w:p>
    <w:p w:rsidR="008D4C7B" w:rsidRDefault="008D4C7B" w:rsidP="008D4C7B">
      <w:r>
        <w:t>SKDHPVTTEELRMHKHELPDSKNAKCLMKCVFRKCNWLDSKGMYDINAAYASSTKDFSDDKTKQENANKLFDTCKSVNEENVGDGEEGCDRSLLLAKCLTKAAPQVSIYYS</w:t>
      </w:r>
    </w:p>
    <w:p w:rsidR="008D4C7B" w:rsidRDefault="008D4C7B" w:rsidP="008D4C7B">
      <w:r>
        <w:t>&gt;BmorOBP20</w:t>
      </w:r>
    </w:p>
    <w:p w:rsidR="008D4C7B" w:rsidRDefault="008D4C7B" w:rsidP="008D4C7B">
      <w:r>
        <w:t>AHGQLDDEIAELAAMVRENCADESSVDLNLVEKVNAGTDLATITDGKLKCYIKCTMETAGMMSDGVVDVEAVLSLLPDSLKTKNEASLKKCDTQKGSDDCDTAYLTQICWQAANKADYFLI</w:t>
      </w:r>
    </w:p>
    <w:p w:rsidR="008D4C7B" w:rsidRDefault="008D4C7B" w:rsidP="008D4C7B">
      <w:r>
        <w:t>&gt;BmorOBP21</w:t>
      </w:r>
    </w:p>
    <w:p w:rsidR="008D4C7B" w:rsidRDefault="008D4C7B" w:rsidP="008D4C7B">
      <w:r>
        <w:t>GKDKPVLSEEIKEIIQTVHDECVGKTGVSEEDITNCESGIFKEDVKLKCYMFCLLEEAGLVNDDGTVDYEMFTSLIPEEYFDRATKMIFSCKELDTPDKDKCERAFEVHKCSYEKDPDFYFLF</w:t>
      </w:r>
    </w:p>
    <w:p w:rsidR="008D4C7B" w:rsidRDefault="008D4C7B" w:rsidP="008D4C7B">
      <w:r>
        <w:t>&gt;BmorOBP22</w:t>
      </w:r>
    </w:p>
    <w:p w:rsidR="008D4C7B" w:rsidRDefault="008D4C7B" w:rsidP="008D4C7B">
      <w:r>
        <w:t>LYTQKVAVSFPKDKTTIVVEAMKSCIAKTGANPNVIEVISSGKVSEDEKFKEFFYCACNDIGVVNPDGHIKVKECIELFPKETQPLVEPVIKNCDKEGVNKYDTLFKYLKCFQETSPVRVTLA</w:t>
      </w:r>
    </w:p>
    <w:p w:rsidR="008D4C7B" w:rsidRDefault="008D4C7B" w:rsidP="008D4C7B">
      <w:r>
        <w:t>&gt;BmorOBP23</w:t>
      </w:r>
    </w:p>
    <w:p w:rsidR="008D4C7B" w:rsidRDefault="008D4C7B" w:rsidP="008D4C7B">
      <w:r>
        <w:t>EDSRKLVSFAPEVAKKLKVLIQECLNENGLGEDAIEVIRAGEYREDEPFQNLVYCAYKKFGALDENNRIISQVAAASFPKDIDVVTVIESCGKEDGNTPVEQVFKYFKCFQKNSPVRMQLY</w:t>
      </w:r>
    </w:p>
    <w:p w:rsidR="008D4C7B" w:rsidRDefault="008D4C7B" w:rsidP="008D4C7B">
      <w:r>
        <w:t>&gt;BmorOBP25</w:t>
      </w:r>
    </w:p>
    <w:p w:rsidR="008D4C7B" w:rsidRDefault="008D4C7B" w:rsidP="008D4C7B">
      <w:r>
        <w:t>DNVHLNEDEREKANWYTAECGVETGVSTEVINAAKIGKYSKDKAFKKFVLCFFKKSAILNSDGTLNMVVALAKLPSGVNKSEAQSVLEQCKNKTGQDAADKAFAILQCFHKGTKTHILF</w:t>
      </w:r>
    </w:p>
    <w:p w:rsidR="008D4C7B" w:rsidRDefault="008D4C7B" w:rsidP="008D4C7B">
      <w:r>
        <w:t>&gt;BmorOBP26</w:t>
      </w:r>
    </w:p>
    <w:p w:rsidR="008D4C7B" w:rsidRDefault="008D4C7B" w:rsidP="008D4C7B">
      <w:r>
        <w:t>DNVHLAETQKEKAKQYTSECVRESGVSTEAINAAKIGKYSKDKAFKNFVLCFFNKSAIFNSDGTLNMDVALAKLPPGVNKSEAQSVLKQCKNKTGQGAADKAFEIFRCYYKGTKTHILF</w:t>
      </w:r>
    </w:p>
    <w:p w:rsidR="008D4C7B" w:rsidRDefault="008D4C7B" w:rsidP="008D4C7B">
      <w:r>
        <w:t>&gt;BmorOBP27</w:t>
      </w:r>
    </w:p>
    <w:p w:rsidR="008D4C7B" w:rsidRDefault="008D4C7B" w:rsidP="008D4C7B">
      <w:r>
        <w:t>DNVHLTETQKEKAKQYTSECVKESGVSTEVINAAKTGQYSEDKAFKKFVLCFFNKSAILNSDGTLNMDVALAKLPPGVNKSEAQSVLEQCKDKTGQDAADKAFEIFQCYYKGTKTHILF</w:t>
      </w:r>
    </w:p>
    <w:p w:rsidR="008D4C7B" w:rsidRDefault="008D4C7B" w:rsidP="008D4C7B">
      <w:r>
        <w:t>&gt;BmorOBP28</w:t>
      </w:r>
    </w:p>
    <w:p w:rsidR="008D4C7B" w:rsidRDefault="008D4C7B" w:rsidP="008D4C7B">
      <w:r>
        <w:t>NGCVAVPFPKDKTIIIVEAMKSCIAKTGANPNFIDVIRSGKVSEDEKFKEFYYCTCNDTGFVNPDGHIKVKECIELFPKETQPLVEPVIKNCDKEEGVNKYDTLFKFLKCFQETSPVRVALA</w:t>
      </w:r>
    </w:p>
    <w:p w:rsidR="008D4C7B" w:rsidRDefault="008D4C7B" w:rsidP="008D4C7B">
      <w:r>
        <w:t>&gt;BmorOBP29</w:t>
      </w:r>
    </w:p>
    <w:p w:rsidR="008D4C7B" w:rsidRDefault="008D4C7B" w:rsidP="008D4C7B">
      <w:r>
        <w:lastRenderedPageBreak/>
        <w:t>TTGCKNCVILGKEERAMFRSHSDACLAQSRVEPRLLESMMNGELIDDAALRKHVYCVLLSCKMIGKDGKLLKAAILGKLAARPAGRDVTKVLEACAEQPGASPEDVAWNIFRCGYNRKAVLFDYMPAGGASSGNTENHP</w:t>
      </w:r>
    </w:p>
    <w:p w:rsidR="008D4C7B" w:rsidRDefault="008D4C7B" w:rsidP="008D4C7B">
      <w:r>
        <w:t>&gt;BmorOBP30</w:t>
      </w:r>
    </w:p>
    <w:p w:rsidR="008D4C7B" w:rsidRDefault="008D4C7B" w:rsidP="008D4C7B">
      <w:r>
        <w:t>EDYYYDIVTRDPDDLMREKENEVRALRAFQADCAEDVQVKPDLVVNLKSGDWQTEDVSLKKWALCVLMKLGLMTAQGVFKMNEAMSKIPDMNDKIIAEKLIDDCLSLQATTPHDAAWNYIKCHHQKDPEGNFSSLNIF</w:t>
      </w:r>
    </w:p>
    <w:p w:rsidR="008D4C7B" w:rsidRDefault="008D4C7B" w:rsidP="008D4C7B">
      <w:r>
        <w:t>&gt;BmorOBP31</w:t>
      </w:r>
    </w:p>
    <w:p w:rsidR="008D4C7B" w:rsidRDefault="008D4C7B" w:rsidP="008D4C7B">
      <w:r>
        <w:t>LTDEQKENLKKHRADCLSETKADEQLVNKLKTGDFKTENEPLKKYALCMLIKSQLMTKDGKFKKDVALAKVPNAEDKLKVEKLIDACLANKGNSPHQTAWNYVKCYHEKDPKHALFL</w:t>
      </w:r>
    </w:p>
    <w:p w:rsidR="008D4C7B" w:rsidRDefault="008D4C7B" w:rsidP="008D4C7B">
      <w:r>
        <w:t>&gt;BmorOBP32</w:t>
      </w:r>
    </w:p>
    <w:p w:rsidR="008D4C7B" w:rsidRDefault="008D4C7B" w:rsidP="008D4C7B">
      <w:r>
        <w:t>YNTKLFSHSLGSEPSLSILYARDKKSDKVTNECLMEMYPKNLYKYPLRIDRNDIPCIIHCVLKKFGIISNDGFINIKNYYRRVQAIHRYDPRILISDVGETCAQNINGMNLDHDVCKKAKVFNDCTQLYAISYREPEDW</w:t>
      </w:r>
    </w:p>
    <w:p w:rsidR="008D4C7B" w:rsidRDefault="008D4C7B" w:rsidP="008D4C7B">
      <w:r>
        <w:t>&gt;BmorOBP33</w:t>
      </w:r>
    </w:p>
    <w:p w:rsidR="008D4C7B" w:rsidRDefault="008D4C7B" w:rsidP="008D4C7B">
      <w:r>
        <w:t>MYAHDKLSDMIADQCLNEMYPRSKRLEIEESDEPCIIFCVLKKFGIMSPTGVINLEAYRKRVQLPEQLAQRNSINDFGSACLESAEATQHKQDVCKKAKVFNECTHLYKILLK</w:t>
      </w:r>
    </w:p>
    <w:p w:rsidR="008D4C7B" w:rsidRDefault="008D4C7B" w:rsidP="008D4C7B">
      <w:r>
        <w:t>&gt;BmorOBP34</w:t>
      </w:r>
    </w:p>
    <w:p w:rsidR="008D4C7B" w:rsidRDefault="008D4C7B" w:rsidP="008D4C7B">
      <w:r>
        <w:t>SRTRGSSGTLVDFTDPKVQGHLDALVRMAQSCVIKVRATPKDVRAYFTNSSPVSRSGQCFATCMLEQSDIINHGKVNRDLLVHLAGLVNGKNSRVVRKLNSVSRLCLDSISGMTDRCQLASTYNDCLNENMIEFAFPLDIAEEAVRKMPFHLIQPK</w:t>
      </w:r>
    </w:p>
    <w:p w:rsidR="008D4C7B" w:rsidRDefault="008D4C7B" w:rsidP="008D4C7B">
      <w:r>
        <w:t>&gt;BmorOBP35</w:t>
      </w:r>
    </w:p>
    <w:p w:rsidR="008D4C7B" w:rsidRDefault="008D4C7B" w:rsidP="008D4C7B">
      <w:r>
        <w:t>GMSTHVLDFKRNMTECLKEVQNNDKRPIKRLSPKQESPIHGECLIACVLKKNGVIQNGKVNKDNLMALVSKFHAKETKLMKKLEKNLDRCINISVKNHDECSLASQLNDCTNDIMASSKQKILFNY</w:t>
      </w:r>
    </w:p>
    <w:p w:rsidR="008D4C7B" w:rsidRDefault="008D4C7B" w:rsidP="008D4C7B">
      <w:r>
        <w:t>&gt;BmorOBP36</w:t>
      </w:r>
    </w:p>
    <w:p w:rsidR="008D4C7B" w:rsidRDefault="008D4C7B" w:rsidP="008D4C7B">
      <w:r>
        <w:t>FKPLTKDEHIERYNKMNEDIEPFRKNLTECARQVKASMADVEKFLKRIPQSNMEGKCFVACILKRNSLIKNNKLSQENLLEVNRAVYGDDSEVMSRLKTAILECSKIVEDIFEICEYASVFNDCMHMKMEHILDKITMERRMEALGQMSSNPDEWSEEEDEMLKLVKDEL</w:t>
      </w:r>
    </w:p>
    <w:p w:rsidR="008D4C7B" w:rsidRDefault="008D4C7B" w:rsidP="008D4C7B">
      <w:r>
        <w:t>&gt;BmorOBP37</w:t>
      </w:r>
    </w:p>
    <w:p w:rsidR="008D4C7B" w:rsidRDefault="008D4C7B" w:rsidP="008D4C7B">
      <w:r>
        <w:t>EPEKENHFTLALKKTLFSTARSCMSHVNANETDLEYLRKDPPFPDKAACIIKCLLEKIGVVKNNKYSKMGFLTAVSPLVFTNKKKLDHYKSVSENCEKEINHDQTTECELGNEVVSCIFKYAPELHFKT</w:t>
      </w:r>
    </w:p>
    <w:p w:rsidR="008D4C7B" w:rsidRDefault="008D4C7B" w:rsidP="008D4C7B">
      <w:r>
        <w:t>&gt;BmorOBP38</w:t>
      </w:r>
    </w:p>
    <w:p w:rsidR="008D4C7B" w:rsidRDefault="008D4C7B" w:rsidP="008D4C7B">
      <w:r>
        <w:t>RLKSTEAPKSKTALFNDQDNMGYEELDMEEIMSACNESFRIEYAYLESLNDSGSFPDETDKTPKCYIRCVLEKTEILSENGVLNPATAALVFAGERNGKPMSDLEEMAVACADRHEKCKCEKAYNFVKCLMYMEIDKYEKKN</w:t>
      </w:r>
    </w:p>
    <w:p w:rsidR="008D4C7B" w:rsidRDefault="008D4C7B" w:rsidP="008D4C7B">
      <w:r>
        <w:t>&gt;BmorOBP39</w:t>
      </w:r>
    </w:p>
    <w:p w:rsidR="008D4C7B" w:rsidRDefault="008D4C7B" w:rsidP="008D4C7B">
      <w:r>
        <w:t>AISTDNEQRCKNPPTAPQKIERVITLCQDEIKLSILREALDVIKEEHTMPAERKRNKREVPFTHDEKRIAGCLLQCVYRKVKAVDGFGFPTLEGLVGLYSDGVNERGYFMAVLEASRECLMKNHDKFSRTTPMDNGRNCDVSFDIFECISDRIGEYCGTSGL</w:t>
      </w:r>
    </w:p>
    <w:p w:rsidR="008D4C7B" w:rsidRDefault="008D4C7B" w:rsidP="008D4C7B">
      <w:r>
        <w:t>&gt;BmorOBP40</w:t>
      </w:r>
    </w:p>
    <w:p w:rsidR="008D4C7B" w:rsidRDefault="008D4C7B" w:rsidP="008D4C7B">
      <w:r>
        <w:t>MSEFIQPSWRTQCNFRLNWDNRNRLSIDISHGAATTQTPVPTTKPKALRDFMVVPQSCDKTTCVFKKLNIVSDKGVVDVKSFIKLLDKFTNSYPVWNSAKARVITTCLRKSLIAYDGGCELNNILACTFDVLSENCPLNGNNQTC</w:t>
      </w:r>
    </w:p>
    <w:p w:rsidR="008D4C7B" w:rsidRDefault="008D4C7B" w:rsidP="008D4C7B">
      <w:r>
        <w:t>&gt;BmorOBP41</w:t>
      </w:r>
    </w:p>
    <w:p w:rsidR="008D4C7B" w:rsidRDefault="008D4C7B" w:rsidP="008D4C7B">
      <w:r>
        <w:t>GNIPEQPRVYCGELPNTIYSCLGNPKIIQPEVSEKCNKPISECDKTRCIFKESGWAKNNVIDKKKVSDYFEQFAKDNPDWSAAVQNFKTTCLSDSLKPQGVDTNCPAYDIIHCALISFIKFASPSQWSTSEQCVYPRQYAGACPVCPERCFAPSVPNGSCNACLALLRTP</w:t>
      </w:r>
    </w:p>
    <w:p w:rsidR="008D4C7B" w:rsidRDefault="008D4C7B" w:rsidP="008D4C7B">
      <w:r>
        <w:t>&gt;BmorOBP42</w:t>
      </w:r>
    </w:p>
    <w:p w:rsidR="008D4C7B" w:rsidRDefault="008D4C7B" w:rsidP="008D4C7B">
      <w:r>
        <w:t>EDPPGLPPFLKDAPEKCKSPPRVKNPNECCISEPFFKEADFIECGIEKPGSERGPPDCSKQNCLLKKYNLLKNDET</w:t>
      </w:r>
      <w:r>
        <w:lastRenderedPageBreak/>
        <w:t>PDIEAIKSLLDKYIEKNPSFKSSVEKAKECLREDLPGPPQICLANRMTLCIGTVLLMECPDEKWNTTDDCKAFKDHMTECQKYFPK</w:t>
      </w:r>
    </w:p>
    <w:p w:rsidR="008D4C7B" w:rsidRDefault="008D4C7B" w:rsidP="008D4C7B">
      <w:r>
        <w:t>&gt;BmorOBP43</w:t>
      </w:r>
    </w:p>
    <w:p w:rsidR="008D4C7B" w:rsidRDefault="008D4C7B" w:rsidP="008D4C7B">
      <w:r>
        <w:t>AKATLKPISACCNIPELGNPEPLAECSNPKLPGPCKDIQCVFEKSGFLTENKTLIKEAYKTHLRQWAKEHEGWSVAVEKAISDCVDKDLRQYLEFPCSAYDVFTCTGIAMLKKCPNEHWTC</w:t>
      </w:r>
    </w:p>
    <w:p w:rsidR="008D4C7B" w:rsidRDefault="008D4C7B" w:rsidP="008D4C7B">
      <w:r>
        <w:t>&gt;BmorOBP44</w:t>
      </w:r>
    </w:p>
    <w:p w:rsidR="008D4C7B" w:rsidRDefault="008D4C7B" w:rsidP="008D4C7B">
      <w:r>
        <w:t>EFIINLYFNFITEIDSCCVKKYPKLFDSEFITECYNTQRKANDKCERDMCVARKLNLLTEEDSINKDALLRFVEEGFKTEIDLVNAIKKKCFEEDISNIGKPEMCEVAKYKICITSRMAEDCPKWDSKGICSSAQQKVENFMKMLS</w:t>
      </w:r>
    </w:p>
    <w:p w:rsidR="008D4C7B" w:rsidRDefault="008D4C7B" w:rsidP="008D4C7B"/>
    <w:p w:rsidR="008D4C7B" w:rsidRDefault="008D4C7B" w:rsidP="008D4C7B">
      <w:r>
        <w:t>&gt;DmelOBP8a</w:t>
      </w:r>
      <w:r>
        <w:tab/>
      </w:r>
    </w:p>
    <w:p w:rsidR="008D4C7B" w:rsidRDefault="008D4C7B" w:rsidP="008D4C7B">
      <w:r>
        <w:t>VPMRSSPQSLALLRARDQCGRELTAAQRLQLDRMQFEDAAHVRHYLHCFWSRLQLWLDETGFQAQRIVQSFGGERRLNVEQALPAINGCNAKTSSRGSGAQTVVDWCFRAFVCVLATPVGEWYKRHMSDVINGNA</w:t>
      </w:r>
    </w:p>
    <w:p w:rsidR="008D4C7B" w:rsidRDefault="008D4C7B" w:rsidP="008D4C7B">
      <w:r>
        <w:t>&gt;DmelOBP18a</w:t>
      </w:r>
      <w:r>
        <w:tab/>
      </w:r>
    </w:p>
    <w:p w:rsidR="008D4C7B" w:rsidRDefault="008D4C7B" w:rsidP="008D4C7B">
      <w:r>
        <w:t>EGCLKHHNLTSAQVQAVAPSTPVADVPVAVKCYSRCLIQDYFGDDGKIDLQKVGKRGSQEDHVILSQCKQQFDGVTNLDTCDYPYLILQCYFKGKQSGTIAS</w:t>
      </w:r>
    </w:p>
    <w:p w:rsidR="008D4C7B" w:rsidRDefault="008D4C7B" w:rsidP="008D4C7B">
      <w:r>
        <w:t>&gt;DmelOBP19a</w:t>
      </w:r>
      <w:r>
        <w:tab/>
      </w:r>
    </w:p>
    <w:p w:rsidR="008D4C7B" w:rsidRDefault="008D4C7B" w:rsidP="008D4C7B">
      <w:r>
        <w:t>GVTEEQMWSAGKLMRDVCLPKYPKVSVEVADNIRNGDIPNSKDTNCYINCILEMMQAIKKGKFQLESTLKQMDIMLPDSYKDEYRKGINLCKDSTVGLKNAPNCDPAHALLSCLKNNIKVFVFP</w:t>
      </w:r>
    </w:p>
    <w:p w:rsidR="008D4C7B" w:rsidRDefault="008D4C7B" w:rsidP="008D4C7B">
      <w:r>
        <w:t>&gt;DmelOBP19b</w:t>
      </w:r>
      <w:r>
        <w:tab/>
      </w:r>
    </w:p>
    <w:p w:rsidR="008D4C7B" w:rsidRDefault="008D4C7B" w:rsidP="008D4C7B">
      <w:r>
        <w:t>DEEEGSMTVDEVVELIEPFGDACTPKPSRENIVEMVLNKEDAKHETKCFRHCMLEQFELMPEDQLQYNEDKTVDMINMMFPDREDDGRRIVKTCNEELKAEQDKCEAAHGIAMCMLREMRSSGFKIPEIKE</w:t>
      </w:r>
    </w:p>
    <w:p w:rsidR="008D4C7B" w:rsidRDefault="008D4C7B" w:rsidP="008D4C7B">
      <w:r>
        <w:t>&gt;DmelOBP19c</w:t>
      </w:r>
      <w:r>
        <w:tab/>
      </w:r>
    </w:p>
    <w:p w:rsidR="008D4C7B" w:rsidRDefault="008D4C7B" w:rsidP="008D4C7B">
      <w:r>
        <w:t>QTQAFDLAKLLPKTGTEPIWAVIDRNLPQVQELVTAARMECIQKLQLPRDQRPLGKVTNPSEKEKCLVECVLKKIKLMDADNKLNVGQVEKLTSLVTQDNKMAIAVSSSMAQACSRGISSKNPCEVAHLFNQCISRQLERNNVKLVW</w:t>
      </w:r>
    </w:p>
    <w:p w:rsidR="008D4C7B" w:rsidRDefault="008D4C7B" w:rsidP="008D4C7B">
      <w:r>
        <w:t>&gt;DmelOBP19d</w:t>
      </w:r>
      <w:r>
        <w:tab/>
      </w:r>
    </w:p>
    <w:p w:rsidR="008D4C7B" w:rsidRDefault="008D4C7B" w:rsidP="008D4C7B">
      <w:r>
        <w:t>KPHEEINRDHAAELANECKAETGATDEDVEQLMSHDLPERHEAKCLRACVMKKLQIMDESGKLNKEHAIELVKVMSKHDAEKEDAPAEVVAKCEAIETPEDHCDAAFAYEECIYEQMKEHGLELEEH</w:t>
      </w:r>
    </w:p>
    <w:p w:rsidR="008D4C7B" w:rsidRDefault="008D4C7B" w:rsidP="008D4C7B">
      <w:r>
        <w:t>&gt;DmelOBP22a</w:t>
      </w:r>
      <w:r>
        <w:tab/>
      </w:r>
    </w:p>
    <w:p w:rsidR="008D4C7B" w:rsidRDefault="008D4C7B" w:rsidP="008D4C7B">
      <w:r>
        <w:t>KEPEEVKIVSECAKENNVHRKKALDLLMSYRLKKKTHNVMCFINCIFERTNILQKVKEKVVKENHNCDSIKDADKCAESFQKFQCLVKIEMKRDSAATRHVPQTMPKL</w:t>
      </w:r>
    </w:p>
    <w:p w:rsidR="008D4C7B" w:rsidRDefault="008D4C7B" w:rsidP="008D4C7B">
      <w:r>
        <w:t>&gt;DmelPBPRP5</w:t>
      </w:r>
      <w:r>
        <w:tab/>
      </w:r>
    </w:p>
    <w:p w:rsidR="008D4C7B" w:rsidRDefault="008D4C7B" w:rsidP="008D4C7B">
      <w:r>
        <w:t>FDEKEALAKLMESAESCMPEVGATDADLQEMVKKQPASTYAGKCLRACVMKNIGILDANGKLDTEAGHEKAKQYTGNDPAKLKIALEIGDTCAAITVPDDHCEAAEAYGTCFRGEAKKHGLL</w:t>
      </w:r>
    </w:p>
    <w:p w:rsidR="008D4C7B" w:rsidRDefault="008D4C7B" w:rsidP="008D4C7B">
      <w:r>
        <w:t>&gt;DmelOBP44a</w:t>
      </w:r>
      <w:r>
        <w:tab/>
      </w:r>
    </w:p>
    <w:p w:rsidR="008D4C7B" w:rsidRDefault="008D4C7B" w:rsidP="008D4C7B">
      <w:r>
        <w:t>SDYKLRTAEDLQSARKECAASSKVTEALIAKYKTFDYPDDDITRNYIQCIFVKFDLFDEAKGFKVENLVAQLGQGKEDKAALKADIEKCADKNEQKSPANEWAFRGFKCFLGKNLPLVQAAVQKN</w:t>
      </w:r>
    </w:p>
    <w:p w:rsidR="008D4C7B" w:rsidRDefault="008D4C7B" w:rsidP="008D4C7B">
      <w:r>
        <w:t>&gt;DmelOBP46a</w:t>
      </w:r>
      <w:r>
        <w:tab/>
      </w:r>
    </w:p>
    <w:p w:rsidR="008D4C7B" w:rsidRDefault="008D4C7B" w:rsidP="008D4C7B">
      <w:r>
        <w:t>RSTPPALDEDCELNSVDTMHDFCCDLHDESPQFSDCQMEWHEKIPYETDEEEQTYMFCTAECSFNSTNFLGRDRRSLNLNEVKEHLESDLVNDADIKLLYDTYVKCDKHALSLMPHKGVKQLSKRLSRLGCHPYPGLVLECVANEMILHCPTKRFRQTAQCEETRNHLKQCMQYLKYKS</w:t>
      </w:r>
    </w:p>
    <w:p w:rsidR="008D4C7B" w:rsidRDefault="008D4C7B" w:rsidP="008D4C7B">
      <w:r>
        <w:t>&gt;DmelOBP47a</w:t>
      </w:r>
      <w:r>
        <w:tab/>
      </w:r>
    </w:p>
    <w:p w:rsidR="008D4C7B" w:rsidRDefault="008D4C7B" w:rsidP="008D4C7B">
      <w:r>
        <w:t>EININLGLTVADESPKTITEEMIRLCGDQTDISLRELNKLQREDFSDPSESVQCFTHCLYEQMGLMHDGVFVERDLFGLLSDVSNTDYWPERQCHAIRGNNKCETAYRIHQCQQQLKQQQQNLLATKEVEVTTTPAGSDETKP</w:t>
      </w:r>
    </w:p>
    <w:p w:rsidR="008D4C7B" w:rsidRDefault="008D4C7B" w:rsidP="008D4C7B">
      <w:r>
        <w:t>&gt;DmelOBP47b</w:t>
      </w:r>
      <w:r>
        <w:tab/>
      </w:r>
    </w:p>
    <w:p w:rsidR="008D4C7B" w:rsidRDefault="008D4C7B" w:rsidP="008D4C7B">
      <w:r>
        <w:lastRenderedPageBreak/>
        <w:t>QATIDCQRPPQLVDPALCCKDGGRDQVAEQCAQRILGTANGQKAGGPPSLDTAACLAECILTSSKYIDEPQKLNLANIRSDLSAKFSNDTLYVETMTMAFSKCEPQSQRRLAMIMQQQQQVQQQKTQQQQPRCSPFSAIVLGCTYMEYFKNCPDHRWTPNAQCTLAKAYVTQCGLGA</w:t>
      </w:r>
    </w:p>
    <w:p w:rsidR="008D4C7B" w:rsidRDefault="008D4C7B" w:rsidP="008D4C7B">
      <w:r>
        <w:t>&gt;DmelOBP49a</w:t>
      </w:r>
      <w:r>
        <w:tab/>
      </w:r>
    </w:p>
    <w:p w:rsidR="008D4C7B" w:rsidRDefault="008D4C7B" w:rsidP="008D4C7B">
      <w:r>
        <w:t>DVDCSKRPSFVNPKTCCPMPDFVTAELKQKCIKFDMTPPPPPDGEASGSFESKRRHHHPHPPPCFFSCIFNETGIYQNRKLDEAKLNAYLQEVFEDSSDLQTTATQAFTTCATKVADFEANLPPRPAPSPPPGFPMCPHDAGHLMGCVFRNMMKNCPDSIRNDSQQCTDMKEFFTKCKPPRGPPPSAEDM</w:t>
      </w:r>
    </w:p>
    <w:p w:rsidR="008D4C7B" w:rsidRDefault="008D4C7B" w:rsidP="008D4C7B">
      <w:r>
        <w:t>&gt;DmelOBP50a</w:t>
      </w:r>
      <w:r>
        <w:tab/>
      </w:r>
    </w:p>
    <w:p w:rsidR="008D4C7B" w:rsidRDefault="008D4C7B" w:rsidP="008D4C7B">
      <w:r>
        <w:t>AKCRAAPKSVQNVHVCCSAPLPNWGVFNRECHKSAIQASCRLDCDFNASSVLQGNRLIQAKVRPMLERAFSNEPTIDAYESNFAKCSTVVRSKYQELSPLSRQSDACDRHALFYSLCAYARLIFTCPDKMWQRNNRMCQEAKAYAKKCPWPALKMFMRNT</w:t>
      </w:r>
    </w:p>
    <w:p w:rsidR="008D4C7B" w:rsidRDefault="008D4C7B" w:rsidP="008D4C7B">
      <w:r>
        <w:t>&gt;DmelOBP50b</w:t>
      </w:r>
      <w:r>
        <w:tab/>
      </w:r>
    </w:p>
    <w:p w:rsidR="008D4C7B" w:rsidRDefault="008D4C7B" w:rsidP="008D4C7B">
      <w:r>
        <w:t>VSNDMGGLQKCTELLNTHKLVYCCGKSFLDKFPFVGSNCTPFWDDYGPCRYECLYRHWDLLDQDNKIKKPELYLMITSLYSPLNGYDKYGAAFKAAHETCEALGSRHADFLLLYSNQVADKMGMASSTCLPYAMLHAQCTMVYLTANCPRENWIDDPKCNSLQKLLSSCTKKLDEKTNALKGKDEELTDNGCGHIDSEGSNLLMACFLTLMIAKFISDH</w:t>
      </w:r>
    </w:p>
    <w:p w:rsidR="008D4C7B" w:rsidRDefault="008D4C7B" w:rsidP="008D4C7B">
      <w:r>
        <w:t>&gt;DmelOBP50c</w:t>
      </w:r>
      <w:r>
        <w:tab/>
      </w:r>
    </w:p>
    <w:p w:rsidR="008D4C7B" w:rsidRDefault="008D4C7B" w:rsidP="008D4C7B">
      <w:r>
        <w:t>DPIDVDCTRRQDFNIVKDCCVYPTFRFDQFKSQCGKYMPVGAPRISPCLYECIFNKTNTVVDGAIHPDNARLMLEKLFGNQDFEEAYFNGLMGCSDSVQEMISNRRSRPQRKTEQCSPFSLFYGICAQRYVFNHCPSSSWSGTESCEMARLQNMNCSKPSRGSSHRL</w:t>
      </w:r>
    </w:p>
    <w:p w:rsidR="008D4C7B" w:rsidRDefault="008D4C7B" w:rsidP="008D4C7B">
      <w:r>
        <w:t>&gt;DmelOBP50d</w:t>
      </w:r>
      <w:r>
        <w:tab/>
      </w:r>
    </w:p>
    <w:p w:rsidR="008D4C7B" w:rsidRDefault="008D4C7B" w:rsidP="008D4C7B">
      <w:r>
        <w:t>DPICSQRPDVTALRNCCKLPNLDFSSFNSKCSQYLVNGVHISPCSFECIFRAANALNGTHLVMENIEKMMKTILGSDEFVHVYLDGFRSCGNQEKVLIKAMKRRRVPITGKCGSMAIMYGLCAHRYVYRNCPESVWSKSATCNEAREYSIRCDDM</w:t>
      </w:r>
    </w:p>
    <w:p w:rsidR="008D4C7B" w:rsidRDefault="008D4C7B" w:rsidP="008D4C7B">
      <w:r>
        <w:t>&gt;DmelOBP50e</w:t>
      </w:r>
      <w:r>
        <w:tab/>
      </w:r>
    </w:p>
    <w:p w:rsidR="008D4C7B" w:rsidRDefault="008D4C7B" w:rsidP="008D4C7B">
      <w:r>
        <w:t>SFNCSAPPNFNNFDINTCCRTPELDMGDVPQKCHKYVSGLKSANSKYPSYAHLCYPDCIYRETGAMVNGKIKVNRVKQYLEEHVHRRDQEIVSHIVQSFESCLSNVKGHMKSLNIESYKVLPHGCSPFAGIIYSCVNAETFLNCPQQMWKNEKPCNLAKQFAEQCNPLPHVPLPSS</w:t>
      </w:r>
    </w:p>
    <w:p w:rsidR="008D4C7B" w:rsidRDefault="008D4C7B" w:rsidP="008D4C7B">
      <w:r>
        <w:t>&gt;DmelOBP51a</w:t>
      </w:r>
      <w:r>
        <w:tab/>
      </w:r>
    </w:p>
    <w:p w:rsidR="008D4C7B" w:rsidRDefault="008D4C7B" w:rsidP="008D4C7B">
      <w:r>
        <w:t>LFESEANECAKKLGITPDYFENFPHSSRVKCFYHCQMEKLEIIANGVVTPFDLKVLNISPESYDKYGVKVKPCLKLSHRDKCELGYLVFQCLKREFNL</w:t>
      </w:r>
    </w:p>
    <w:p w:rsidR="008D4C7B" w:rsidRDefault="008D4C7B" w:rsidP="008D4C7B">
      <w:r>
        <w:t>&gt;DmelOBP56a</w:t>
      </w:r>
      <w:r>
        <w:tab/>
      </w:r>
    </w:p>
    <w:p w:rsidR="008D4C7B" w:rsidRDefault="008D4C7B" w:rsidP="008D4C7B">
      <w:r>
        <w:t>SSLNLSDEQKDLAKQHREQCAEEVKLTEEEKAKVNAKDFNNPTENIKCFANCFFEKVGTLKDGELQESVVLEKLGALIGEEKTKAALEKCRTIKGENKCDTASKLYDCFESFKPAPEAKA</w:t>
      </w:r>
    </w:p>
    <w:p w:rsidR="008D4C7B" w:rsidRDefault="008D4C7B" w:rsidP="008D4C7B">
      <w:r>
        <w:t>&gt;DmelOBP56b</w:t>
      </w:r>
      <w:r>
        <w:tab/>
      </w:r>
    </w:p>
    <w:p w:rsidR="008D4C7B" w:rsidRDefault="008D4C7B" w:rsidP="008D4C7B">
      <w:r>
        <w:t>QSAAELAAYKQIQQACIKELNIAASDANLLTTDKEVANPSESVKCYHSCVYKKLGLLGDDGKPNTDKIVKLAQIRFSSLPVDKLKSLLTSCGTTKSAATCDFVYNYEKCVVKGISA</w:t>
      </w:r>
    </w:p>
    <w:p w:rsidR="008D4C7B" w:rsidRDefault="008D4C7B" w:rsidP="008D4C7B">
      <w:r>
        <w:t>&gt;DmelOBP56c</w:t>
      </w:r>
      <w:r>
        <w:tab/>
      </w:r>
    </w:p>
    <w:p w:rsidR="008D4C7B" w:rsidRDefault="008D4C7B" w:rsidP="008D4C7B">
      <w:r>
        <w:t>RSLSVSLNMSMTRTLVPDPPNGTENKLSQEMLRACMRRTEISMSQLKLFHMSLMNSDYNNDNDIAPTPVQSIGDCFVSCLYETLDLDRYNVLLEEAFKNQVQTIIQHEKAEIKECSDLQGKTRCEAAYKLHLCYNHLKTLEAEQRIREILERTEAENEGFGPEGSDFIDGIQHSGEAMTTAKSE</w:t>
      </w:r>
    </w:p>
    <w:p w:rsidR="008D4C7B" w:rsidRDefault="008D4C7B" w:rsidP="008D4C7B">
      <w:r>
        <w:t>&gt;DmelOBP56d</w:t>
      </w:r>
      <w:r>
        <w:tab/>
      </w:r>
    </w:p>
    <w:p w:rsidR="008D4C7B" w:rsidRDefault="008D4C7B" w:rsidP="008D4C7B">
      <w:r>
        <w:t>AELQLSDEQKAVAHANGALCAQQEGITKDQAIALRNGNFDDSDPKVKCFANCFLEKIGFLINGEVQPDVVLAKLGPLAGEDAVKAVQAKCDATKGADKCDTAYQLFECYYKNRAHI</w:t>
      </w:r>
    </w:p>
    <w:p w:rsidR="008D4C7B" w:rsidRDefault="008D4C7B" w:rsidP="008D4C7B">
      <w:r>
        <w:t>&gt;DmelOBP56e</w:t>
      </w:r>
      <w:r>
        <w:tab/>
      </w:r>
    </w:p>
    <w:p w:rsidR="008D4C7B" w:rsidRDefault="008D4C7B" w:rsidP="008D4C7B">
      <w:r>
        <w:lastRenderedPageBreak/>
        <w:t>QKAEAKQRAKACVKQEGITKEQAIALRSGNFADSDPKVKCFANCFLEQTGLVANGQIKPDVVLAKLGPIAGEANVKEVQAKCDSTKGADKCDTSYLLYKCYYENHAQF</w:t>
      </w:r>
    </w:p>
    <w:p w:rsidR="008D4C7B" w:rsidRDefault="008D4C7B" w:rsidP="008D4C7B">
      <w:r>
        <w:t>&gt;DmelOBP56f</w:t>
      </w:r>
      <w:r>
        <w:tab/>
      </w:r>
    </w:p>
    <w:p w:rsidR="008D4C7B" w:rsidRDefault="008D4C7B" w:rsidP="008D4C7B">
      <w:r>
        <w:t>MKSSEKIKACLKRQLGYTITENTKFDAKEDSLQSKCFYHCLLEVKGVIANDAISSEQPRKVLEKKYGITDTDELEKAEEKCHSIKASGKCELGYEILKCYQSITKH</w:t>
      </w:r>
    </w:p>
    <w:p w:rsidR="008D4C7B" w:rsidRDefault="008D4C7B" w:rsidP="008D4C7B">
      <w:r>
        <w:t>&gt;DmelOBP56g</w:t>
      </w:r>
      <w:r>
        <w:tab/>
      </w:r>
    </w:p>
    <w:p w:rsidR="008D4C7B" w:rsidRDefault="008D4C7B" w:rsidP="008D4C7B">
      <w:r>
        <w:t>QANIDSSVSKELVTDCLKENGVTPQDLADLQSGKVKAEDAKDNVKCSSQCILVKSGFMDSTGKLLTDKIKSYYANSNFKDVIEKDLDRCSAVKGANACDTAFKILSCFQAAN</w:t>
      </w:r>
    </w:p>
    <w:p w:rsidR="008D4C7B" w:rsidRDefault="008D4C7B" w:rsidP="008D4C7B">
      <w:r>
        <w:t>&gt;DmelOBP56h</w:t>
      </w:r>
      <w:r>
        <w:tab/>
      </w:r>
    </w:p>
    <w:p w:rsidR="008D4C7B" w:rsidRDefault="008D4C7B" w:rsidP="008D4C7B">
      <w:r>
        <w:t>NPDFRQIMQQCMETNQVTEADLKEFMASGMQSSAKENLKCYTKCLMEKQGHLTNGQFNAQAMLDTLKNVPQIKDKMDEISSGVNACKDIKGTNDCDTAFKVTMCLKEHKAIPGHH</w:t>
      </w:r>
    </w:p>
    <w:p w:rsidR="008D4C7B" w:rsidRDefault="008D4C7B" w:rsidP="008D4C7B">
      <w:r>
        <w:t>&gt;DmelOBP56i</w:t>
      </w:r>
      <w:r>
        <w:tab/>
      </w:r>
    </w:p>
    <w:p w:rsidR="008D4C7B" w:rsidRDefault="008D4C7B" w:rsidP="008D4C7B">
      <w:r>
        <w:t>GPIKDQCMAAAGITAQDVANRHETDDPGHSVKCFFRCFLENIGIIADNQIIPGAFDRVLGHIVTAEAVERMEATCNMIKSETSHDESCEFAWQISECYEGVRLSDVKKGQRTRNHRG</w:t>
      </w:r>
    </w:p>
    <w:p w:rsidR="008D4C7B" w:rsidRDefault="008D4C7B" w:rsidP="008D4C7B">
      <w:r>
        <w:t>&gt;DmelOBP57a</w:t>
      </w:r>
      <w:r>
        <w:tab/>
      </w:r>
    </w:p>
    <w:p w:rsidR="008D4C7B" w:rsidRDefault="008D4C7B" w:rsidP="008D4C7B">
      <w:r>
        <w:t>KESQPFDFFEGTYDDFIDCLRINNITIEEYEKFDDTDNLDNVLKENVELKHKCNIKCQLEREPTKWLNARGEVDLKSMKATSETAVSISKCMEKAPQETCAYVYKLVICAFKSGHSVIKFDSYEQIQEETAGLIAEQQADLFDYDTIDL</w:t>
      </w:r>
    </w:p>
    <w:p w:rsidR="008D4C7B" w:rsidRDefault="008D4C7B" w:rsidP="008D4C7B">
      <w:r>
        <w:t>&gt;DmelOBP57b</w:t>
      </w:r>
    </w:p>
    <w:p w:rsidR="008D4C7B" w:rsidRDefault="008D4C7B" w:rsidP="008D4C7B">
      <w:r>
        <w:t>RHPFDIFHWNWQDFQECLQVNNITIGEYEKYARHETLDYLLNEKVDLRYKCNIKCQLERDSTKWLNAQGRMDLDLMNTTDKASKSITKCMEKAPEELCAYSFRLVMCAFKAGHPVIDSE</w:t>
      </w:r>
    </w:p>
    <w:p w:rsidR="008D4C7B" w:rsidRDefault="008D4C7B" w:rsidP="008D4C7B">
      <w:r>
        <w:t>&gt;DmelOBP57c</w:t>
      </w:r>
      <w:r>
        <w:tab/>
      </w:r>
    </w:p>
    <w:p w:rsidR="008D4C7B" w:rsidRDefault="008D4C7B" w:rsidP="008D4C7B">
      <w:r>
        <w:t>IQSLSLLEETNYVSDCLASNNISQAEFQELIDRNSSEEDDLENTDRRYKCFIHCLAEKGNLLDTNGYLDVDKIDQIEPVSDELREILYDCKKIYDEEEDHCEYAFKMVTCLTESFEQSDEVTEAGKNTNKLNE</w:t>
      </w:r>
    </w:p>
    <w:p w:rsidR="008D4C7B" w:rsidRDefault="008D4C7B" w:rsidP="008D4C7B">
      <w:r>
        <w:t>&gt;DmelOBP57d</w:t>
      </w:r>
      <w:r>
        <w:tab/>
      </w:r>
    </w:p>
    <w:p w:rsidR="008D4C7B" w:rsidRDefault="008D4C7B" w:rsidP="008D4C7B">
      <w:r>
        <w:t>NDPCPHNQGIDEDIAESILGDWPANVDLTSVKRSHKCYVTCILQYYNIVTASGEIFLDKYYDTGVIDELAVAPKINRCRYEFRMETDYCSRIFAIFNCLRQEILTKS</w:t>
      </w:r>
    </w:p>
    <w:p w:rsidR="008D4C7B" w:rsidRDefault="008D4C7B" w:rsidP="008D4C7B">
      <w:r>
        <w:t>&gt;DmelOBP57e</w:t>
      </w:r>
      <w:r>
        <w:tab/>
      </w:r>
    </w:p>
    <w:p w:rsidR="008D4C7B" w:rsidRDefault="008D4C7B" w:rsidP="008D4C7B">
      <w:r>
        <w:t>NTSVFNPCVSQNELSEYEAHQVMENWPVPPIDRAYKCFLTCVLLDLGLIDERGNVQIDKYMKSGVVDWQWVAIELVTCRIEFSDERDLCELSYGIFNCFKDVKLAAEKYVSISNAK</w:t>
      </w:r>
    </w:p>
    <w:p w:rsidR="008D4C7B" w:rsidRDefault="008D4C7B" w:rsidP="008D4C7B">
      <w:r>
        <w:t>&gt;DmelOBP58b</w:t>
      </w:r>
      <w:r>
        <w:tab/>
      </w:r>
    </w:p>
    <w:p w:rsidR="008D4C7B" w:rsidRDefault="008D4C7B" w:rsidP="008D4C7B">
      <w:r>
        <w:t>VRVHCRHMERIHEENIHHCCKHQDGHDDVTESCAKQTNFRLPSPNEEAIVDVTVDQAMVGTCWAKCVFDHYNLMENNTLDMDKVRSYYKRYHQTDPEYATEMLNAYEKCHTQSEEATEKFLSLPIVRAFSTAKFCKPTSSIIMSCVIYNFFHNCPASRWSNTTECVETLAFARKCKDVLTTM</w:t>
      </w:r>
    </w:p>
    <w:p w:rsidR="008D4C7B" w:rsidRDefault="008D4C7B" w:rsidP="008D4C7B">
      <w:r>
        <w:t>&gt;DmelOBP58c</w:t>
      </w:r>
      <w:r>
        <w:tab/>
      </w:r>
    </w:p>
    <w:p w:rsidR="008D4C7B" w:rsidRDefault="008D4C7B" w:rsidP="008D4C7B">
      <w:r>
        <w:t>IKIDCENTEAINEDHIHYCCKHPDGHNDLIEGCARETNFTLPNQNEEALVDITADRAIRGTCFGKCVFSKLNLMKDNNLDMDAVRSLFTERFPDDPEYAKEMINAFDHCHGKSEENTSMFLSKPLFKQMSKQFCDPKSSVVLACVIRQFFHNCPADRWSKTKECEDTLAFSKKCQDSLATL</w:t>
      </w:r>
    </w:p>
    <w:p w:rsidR="008D4C7B" w:rsidRDefault="008D4C7B" w:rsidP="008D4C7B">
      <w:r>
        <w:t>&gt;DmelOBP58d</w:t>
      </w:r>
      <w:r>
        <w:tab/>
      </w:r>
    </w:p>
    <w:p w:rsidR="008D4C7B" w:rsidRDefault="008D4C7B" w:rsidP="008D4C7B">
      <w:r>
        <w:t>QDNEETTAVAISSGDLTEDKCNTSRAGCCSELYIGEEEDLVKCFVIHSPKLPVDGDADIGKTLRFLSCFVECLYKQKKYIGKSDTINMKMVKLDAEKTFVDRPKEKDYHIAMFEFCRKDAVGVYNLLKASPGAKVLLKGACRPYLLMVFMCISDYHQKHECPYFRWEGTAKAGTKDMCENAKAECYQIDGITLPTKSPA</w:t>
      </w:r>
    </w:p>
    <w:p w:rsidR="008D4C7B" w:rsidRDefault="008D4C7B" w:rsidP="008D4C7B">
      <w:r>
        <w:t>&gt;DmelOBP59a</w:t>
      </w:r>
    </w:p>
    <w:p w:rsidR="008D4C7B" w:rsidRDefault="008D4C7B" w:rsidP="008D4C7B">
      <w:r>
        <w:t>LKCRSQEGLSEAELKRTVRNCMHRQDEDEDRGRGGQGRQGNGYEYGYGMDHDQEEQDRNPGNRGGYGNRRQRGLRQSDGRNHTSNDGGQCVAQCFFEEMNMVDGNGMPDRRKVSYLLTKDLRDRELRNFFTDTVQQCFR</w:t>
      </w:r>
      <w:r>
        <w:lastRenderedPageBreak/>
        <w:t>YLESNGRGRHHKCSAARELVKCMSEYAKAQCEDWEEHGNMLFN</w:t>
      </w:r>
    </w:p>
    <w:p w:rsidR="008D4C7B" w:rsidRDefault="008D4C7B" w:rsidP="008D4C7B">
      <w:r>
        <w:t>&gt;DmelPBPRP1</w:t>
      </w:r>
      <w:r>
        <w:tab/>
      </w:r>
    </w:p>
    <w:p w:rsidR="008D4C7B" w:rsidRDefault="008D4C7B" w:rsidP="008D4C7B">
      <w:r>
        <w:t>VEINPTIIKQVRKLRMRCLNQTGASVDVIDKSVKNRILPTDPEIKCFLYCMFDMFGLIDSQNIMHLEALLEVLPEEIHKTINGLVSSCGTQKGKDGCDTAYETVKCYIAVNGKFIWEEIIVLLG</w:t>
      </w:r>
    </w:p>
    <w:p w:rsidR="008D4C7B" w:rsidRDefault="008D4C7B" w:rsidP="008D4C7B">
      <w:r>
        <w:t>&gt;</w:t>
      </w:r>
      <w:proofErr w:type="spellStart"/>
      <w:r>
        <w:t>DmelLUSH</w:t>
      </w:r>
      <w:proofErr w:type="spellEnd"/>
      <w:r>
        <w:tab/>
      </w:r>
    </w:p>
    <w:p w:rsidR="008D4C7B" w:rsidRDefault="008D4C7B" w:rsidP="008D4C7B">
      <w:r>
        <w:t>MTMEQFLTSLDMIRSGCAPKFKLKTEDLDRLRVGDFNFPPSQDLMCYTKCVSLMAGTVNKKGEFNAPKALAQLPHLVPPEMMEMSRKSVEACRDTHKQFKESCERVYQTAKCFSENADGQFMWP</w:t>
      </w:r>
    </w:p>
    <w:p w:rsidR="008D4C7B" w:rsidRDefault="008D4C7B" w:rsidP="008D4C7B">
      <w:r>
        <w:t>&gt;DmelPBPRP3</w:t>
      </w:r>
      <w:r>
        <w:tab/>
      </w:r>
    </w:p>
    <w:p w:rsidR="008D4C7B" w:rsidRDefault="008D4C7B" w:rsidP="008D4C7B">
      <w:r>
        <w:t>QRDENYPPPGILKMAKPFHDACVEKTGVTEAAIKEFSDGEIHEDEKLKCYMNCFFHEIEVVDDNGDVHLEKLFATVPLSMRDKLMEMSKGCVHPEGDTLCHKAWWFHQCWKKADPKHYFLP</w:t>
      </w:r>
    </w:p>
    <w:p w:rsidR="008D4C7B" w:rsidRDefault="008D4C7B" w:rsidP="008D4C7B">
      <w:r>
        <w:t>&gt;DmelOBP83b</w:t>
      </w:r>
    </w:p>
    <w:p w:rsidR="008D4C7B" w:rsidRDefault="008D4C7B" w:rsidP="008D4C7B">
      <w:r>
        <w:t>QEPRRDGEWPPPAILKLGKHFHDICAPKTGVTDEAIKEFSDGQIHEDEALKCYMNCLFHEFEVVDDNGDVHMEKVLNAIPGEKLRNIMMEASKGCIHPEGDTLCHKAWWFHQCWKKADPVHYFLV</w:t>
      </w:r>
    </w:p>
    <w:p w:rsidR="008D4C7B" w:rsidRDefault="008D4C7B" w:rsidP="008D4C7B">
      <w:r>
        <w:t>&gt;DmelOBP83cd</w:t>
      </w:r>
      <w:r>
        <w:tab/>
      </w:r>
    </w:p>
    <w:p w:rsidR="008D4C7B" w:rsidRDefault="008D4C7B" w:rsidP="008D4C7B">
      <w:r>
        <w:t>LLEHEGETINRCIQNYGGLTAENAERLERFKEWSDSYEEIPCFTRCYLSEMFDFYNNLTGFNKDGIVGVFGRPVYEACRKKLELPFESGESSCKHAYEGFHCITNMESHPFTVIDNMPNISPSAKDAMKDCLQDVHQDEWKSFDAFAYYPVNEPIPCFTRCFVDKLHIFEEKTRLWKLEAMKQNLGIPAKGARIRTCHRHRGRDRCATYYKQFTCYAMAV</w:t>
      </w:r>
    </w:p>
    <w:p w:rsidR="008D4C7B" w:rsidRDefault="008D4C7B" w:rsidP="008D4C7B">
      <w:r>
        <w:t>&gt;DmelOBP83ef</w:t>
      </w:r>
      <w:r>
        <w:tab/>
      </w:r>
    </w:p>
    <w:p w:rsidR="008D4C7B" w:rsidRDefault="008D4C7B" w:rsidP="008D4C7B">
      <w:r>
        <w:t>DLSGDAQTLEKCLRQLSSPESIAGDLRKLERYSSWTREEVPCLMRCLAREKGWFDVEENKWRLKQLTEDLGADVYNYCRFELRRMGSDGCSFAYRGLRCLKQAEMHAGTSLSTLLQCSRQLNATNVELLQYSKLKSKEPIPCLFQCFADAMGFYDPDGNWRLENWKQAFGPSGNEDQSSGADYSGCRLSGTQREVALSKCSWMYHEYKCWERVNGNKLVEDNEEQ</w:t>
      </w:r>
    </w:p>
    <w:p w:rsidR="008D4C7B" w:rsidRDefault="008D4C7B" w:rsidP="008D4C7B">
      <w:r>
        <w:t>&gt;DmelOBP83g</w:t>
      </w:r>
      <w:r>
        <w:tab/>
      </w:r>
    </w:p>
    <w:p w:rsidR="008D4C7B" w:rsidRDefault="008D4C7B" w:rsidP="008D4C7B">
      <w:r>
        <w:t>KFLLKDHADAEKAFEECREDYYVPDDIYEKYLNYEFPAHRRTSCFVKCFLEKLELFSEKKGFDERAMIAQFTSKSSKDLSTVQHGLEKCIDHNEAESDVCTWANRVFSCWLPINRHVVRKVFA</w:t>
      </w:r>
    </w:p>
    <w:p w:rsidR="008D4C7B" w:rsidRDefault="008D4C7B" w:rsidP="008D4C7B">
      <w:r>
        <w:t>&gt;DmelPBPRP4</w:t>
      </w:r>
    </w:p>
    <w:p w:rsidR="008D4C7B" w:rsidRDefault="008D4C7B" w:rsidP="008D4C7B">
      <w:r>
        <w:t>LQDHAKDNGDIFIINYDSFDGDVDDISTTTSAPREADYVDFDEVNRNCNASFITSMTNVLQFNNTGDLPDDKDKVTSMCYFHCFFEKSGLMTDYKLNTDLVRKYVWPATGDSVEACEAEGKDETNACMRGYAIVKCVFTRALTDARNKPTV</w:t>
      </w:r>
    </w:p>
    <w:p w:rsidR="008D4C7B" w:rsidRDefault="008D4C7B" w:rsidP="008D4C7B">
      <w:r>
        <w:t>&gt;DmelOBP85a</w:t>
      </w:r>
      <w:r>
        <w:tab/>
      </w:r>
    </w:p>
    <w:p w:rsidR="008D4C7B" w:rsidRDefault="008D4C7B" w:rsidP="008D4C7B">
      <w:r>
        <w:t>NSECRKSLNLPAHRKFNFAELYTINMCIEECNFIGCGYIEIDPPFRLDLANIRTNLQTIAPQPQNESIPFLVDAYRKCELFRSSHGRRFTLHLPDIEFIEEPCNPFALQITICVRIHAMQKCPSEFYVDSDECRLAREYFTQCVGDIETNLA</w:t>
      </w:r>
    </w:p>
    <w:p w:rsidR="008D4C7B" w:rsidRDefault="008D4C7B" w:rsidP="008D4C7B">
      <w:r>
        <w:t>&gt;DmelOBP93a</w:t>
      </w:r>
      <w:r>
        <w:tab/>
      </w:r>
    </w:p>
    <w:p w:rsidR="008D4C7B" w:rsidRDefault="008D4C7B" w:rsidP="008D4C7B">
      <w:r>
        <w:t>CDVQKNDKAINSCRKSLLGNNSTNSNGEVRNLKSDKVALHACIAECSFRTNGFLLSNGTVNTQALQKSYQQRYKNDPNMSQLMLKSLNSCTDYARKRVQEFQWMPKKGDCDFYPATLLACVMEKVYINCPTSKWKNTSDCTAMWKYLVACDDVASNKKK</w:t>
      </w:r>
    </w:p>
    <w:p w:rsidR="008D4C7B" w:rsidRDefault="008D4C7B" w:rsidP="008D4C7B">
      <w:r>
        <w:t>&gt;DmelOBP99a</w:t>
      </w:r>
      <w:r>
        <w:tab/>
      </w:r>
    </w:p>
    <w:p w:rsidR="008D4C7B" w:rsidRDefault="008D4C7B" w:rsidP="008D4C7B">
      <w:r>
        <w:t>DYVVKNRHDMLAYRDECVKELAVPVDLVEKYQKWEYPNDAKTQCYIKCVFTKWGLFDVQSGFNVENIHQQLVGNHADHNEAFHASLAACVDKNEQGSNACEWAYRGATCLLKENLAQIQKSLAPKA</w:t>
      </w:r>
    </w:p>
    <w:p w:rsidR="008D4C7B" w:rsidRDefault="008D4C7B" w:rsidP="008D4C7B">
      <w:r>
        <w:t>&gt;DmelOBP99b</w:t>
      </w:r>
    </w:p>
    <w:p w:rsidR="008D4C7B" w:rsidRDefault="008D4C7B" w:rsidP="008D4C7B">
      <w:r>
        <w:t>DHHHHHHDYVVKTHEDLTNYRTQCVEKVHASEELVEKYKKWQYPDDAVTHCYLECIFQKFGFYDTEHGFDVHKIHIQLAGPGVEVHESDEVHQKIAHCAETHSKEGDSCSKAYHAGMCFMNSNLQLVQHSVKV</w:t>
      </w:r>
    </w:p>
    <w:p w:rsidR="008D4C7B" w:rsidRDefault="008D4C7B" w:rsidP="008D4C7B">
      <w:r>
        <w:t>&gt;DmelOBP99c</w:t>
      </w:r>
      <w:r>
        <w:tab/>
      </w:r>
    </w:p>
    <w:p w:rsidR="008D4C7B" w:rsidRDefault="008D4C7B" w:rsidP="008D4C7B">
      <w:r>
        <w:t>DDWTPKTGEEIRKIRVDCLKENPLSNDQISQLKNLIFPNEPDVRQYLTCSAIKLGIFCDQQGYHADRLAKQFKMD</w:t>
      </w:r>
      <w:r>
        <w:lastRenderedPageBreak/>
        <w:t>LSEEEALQIAQSCVDDNAQKNPTDVWAFRGHQCMMASKIGDKVRAFVKAKAEEAKKKAA</w:t>
      </w:r>
    </w:p>
    <w:p w:rsidR="008D4C7B" w:rsidRDefault="008D4C7B" w:rsidP="008D4C7B">
      <w:r>
        <w:t>&gt;DmelOBP99d</w:t>
      </w:r>
      <w:r>
        <w:tab/>
      </w:r>
    </w:p>
    <w:p w:rsidR="008D4C7B" w:rsidRDefault="008D4C7B" w:rsidP="008D4C7B">
      <w:r>
        <w:t>ASVWKLPTAQMVYEDLEKCRQESQEEDAATLRCLVKKLGLWTDESGYNARRIAKIFAGHNQMEELMLVVEHCNRMEQDTSHLDDWAFLAYRCATSGQFGHWVKDFMSQKEVER</w:t>
      </w:r>
    </w:p>
    <w:p w:rsidR="008D4C7B" w:rsidRDefault="008D4C7B" w:rsidP="008D4C7B"/>
    <w:p w:rsidR="008D4C7B" w:rsidRDefault="008D4C7B" w:rsidP="008D4C7B"/>
    <w:p w:rsidR="008D4C7B" w:rsidRDefault="008D4C7B" w:rsidP="008D4C7B">
      <w:r>
        <w:t>&gt;DvirOBP1</w:t>
      </w:r>
    </w:p>
    <w:p w:rsidR="008D4C7B" w:rsidRDefault="008D4C7B" w:rsidP="008D4C7B">
      <w:r>
        <w:t>DDMEETIEECVKSLGLPDNYVEKLKSQQLIDDKSPCFTKCVMEKRGLIDGEGKLNVDNAEKDIDSDEKASQKSKEIAKNCVRHITTISSCEDTLKYNACLSPVWCSDGTLAHRK</w:t>
      </w:r>
    </w:p>
    <w:p w:rsidR="008D4C7B" w:rsidRDefault="008D4C7B" w:rsidP="008D4C7B">
      <w:r>
        <w:t>&gt;DvirOBP2</w:t>
      </w:r>
    </w:p>
    <w:p w:rsidR="008D4C7B" w:rsidRDefault="008D4C7B" w:rsidP="008D4C7B">
      <w:r>
        <w:t>EFMEKVTRFGEKCMEETKATSEDVSQIMAHKIPESHEGKCMISCVYKAFKIQNEDGTMNSDETLKLMERIKESDAELYENLIKVFKICHGKPELIVADPCLTAVNVGTCAVTEGKALGIKSELFGM</w:t>
      </w:r>
    </w:p>
    <w:p w:rsidR="008D4C7B" w:rsidRDefault="008D4C7B" w:rsidP="008D4C7B">
      <w:r>
        <w:t>&gt;DvirOBP3</w:t>
      </w:r>
    </w:p>
    <w:p w:rsidR="008D4C7B" w:rsidRDefault="008D4C7B" w:rsidP="008D4C7B">
      <w:r>
        <w:t>VLDPKIVASFMEKVTKFGEKCMAETKATSDDVARIIAHQIPETHEGKCMVSCVYKAFKIQNEDGSMNPDETLKLMEQVKESDAELYEKLMKVFTTCQGKKDLIDEDGCVTAVNVAACAITEGRAAGIKSEMFGM</w:t>
      </w:r>
    </w:p>
    <w:p w:rsidR="008D4C7B" w:rsidRDefault="008D4C7B" w:rsidP="008D4C7B">
      <w:r>
        <w:t>&gt;DvirOBP4</w:t>
      </w:r>
    </w:p>
    <w:p w:rsidR="008D4C7B" w:rsidRDefault="008D4C7B" w:rsidP="008D4C7B">
      <w:r>
        <w:t>GERREQLRTAFHECVSGESGGPNDPRKLVLQDDADVAKVGAAIFCINKKTGVQSENGDININVLKQDVSLWAKDDVKASEIVDECTKNKGADANETAFNVFKCLVKKNGK</w:t>
      </w:r>
    </w:p>
    <w:p w:rsidR="008D4C7B" w:rsidRDefault="008D4C7B" w:rsidP="008D4C7B">
      <w:r>
        <w:t>&gt;DvirOBP5</w:t>
      </w:r>
    </w:p>
    <w:p w:rsidR="008D4C7B" w:rsidRDefault="008D4C7B" w:rsidP="008D4C7B">
      <w:r>
        <w:t>ANTERGRLSELVKECQKESGSTVNEIEIIRNNGVITPDTGKQALCVNRKFGVLDQNGDVIPDQFNQHIEILSGGNSDARKEFKDNCSKTEGENPEAKAIKFVKCMQTVLAKYPV</w:t>
      </w:r>
    </w:p>
    <w:p w:rsidR="008D4C7B" w:rsidRDefault="008D4C7B" w:rsidP="008D4C7B">
      <w:r>
        <w:t>&gt;DvirOBP6</w:t>
      </w:r>
    </w:p>
    <w:p w:rsidR="008D4C7B" w:rsidRDefault="008D4C7B" w:rsidP="008D4C7B">
      <w:r>
        <w:t>MGNPERHRVQELVKECQKESGSTVNEIENIRKGVITTETGKQALCVNIKVGALDQNGDVVPDGFKKHVEALTDSIDGRKEFQDKCGKTEGKSSEDKAINFVKCMQSV</w:t>
      </w:r>
    </w:p>
    <w:p w:rsidR="008D4C7B" w:rsidRDefault="008D4C7B" w:rsidP="008D4C7B">
      <w:r>
        <w:t>&gt;DvirOBP7</w:t>
      </w:r>
    </w:p>
    <w:p w:rsidR="008D4C7B" w:rsidRDefault="008D4C7B" w:rsidP="008D4C7B">
      <w:r>
        <w:t>LNEKQMEAAKKVVTNVCTQKTKATLEEIDKMHHGDWEIDHSAMCYMWCAFNMYKLMHKNNTLNYASATTQLNQLPESFYESAKMSIEKCKDEAKTLNDKCVAAYEIAKCMYFANPDKYYLP</w:t>
      </w:r>
    </w:p>
    <w:p w:rsidR="008D4C7B" w:rsidRDefault="008D4C7B" w:rsidP="008D4C7B">
      <w:r>
        <w:t>&gt;DvirOBP8</w:t>
      </w:r>
    </w:p>
    <w:p w:rsidR="008D4C7B" w:rsidRDefault="008D4C7B" w:rsidP="008D4C7B">
      <w:r>
        <w:t>MPAHDMPEEEIEKMKKFHEECKAQTGVDMEEVKKSLKEGTPTDAIKEHTLCFIQKTGLVGDDNKIDIDLAKSHFESVFPELADTIMADCISDEEITKDSAYNMAKCVVGKIGH</w:t>
      </w:r>
    </w:p>
    <w:p w:rsidR="008D4C7B" w:rsidRDefault="008D4C7B" w:rsidP="008D4C7B">
      <w:r>
        <w:t>&gt;DvirOBP9</w:t>
      </w:r>
    </w:p>
    <w:p w:rsidR="008D4C7B" w:rsidRDefault="008D4C7B" w:rsidP="008D4C7B">
      <w:r>
        <w:t>DRHDDIKAAAEACNLNKVVLQSQDKEKIGETVFCVNKKIGLMNDDGSLNENVFKSDAKLWNSDDDLTQKIFNNCKDLKGDTPTIKAYNLAKCIKENRN</w:t>
      </w:r>
    </w:p>
    <w:p w:rsidR="008D4C7B" w:rsidRDefault="008D4C7B" w:rsidP="008D4C7B">
      <w:r>
        <w:t>&gt;DvirOBP10</w:t>
      </w:r>
    </w:p>
    <w:p w:rsidR="008D4C7B" w:rsidRDefault="008D4C7B" w:rsidP="008D4C7B">
      <w:r>
        <w:t>LNEKQMQAAIKVVTNVCSQKAKATLEEIEKMHHGDWEVDHSAMCYMWCAFNMYKLMHKNNTLNYASAVQQLTQLPDSYYPSAVLCTEKCKDEAKTLNDKCVAAFELSKCMYFCNPEKYFLP</w:t>
      </w:r>
    </w:p>
    <w:p w:rsidR="008D4C7B" w:rsidRDefault="008D4C7B" w:rsidP="008D4C7B">
      <w:r>
        <w:t>&gt;DvirOBP11</w:t>
      </w:r>
    </w:p>
    <w:p w:rsidR="008D4C7B" w:rsidRDefault="008D4C7B" w:rsidP="008D4C7B">
      <w:r>
        <w:t>LDPEMQELADMLHNTCVGETGASEDDINNAKTGNFADKEEFKCYIKCLMAQMACIDDDGIIDEEATIAVLPEEFRDKAAPVVRKCGTKKGKNDCENAWLTHKCYQSEAPDDYFLV</w:t>
      </w:r>
    </w:p>
    <w:p w:rsidR="008D4C7B" w:rsidRDefault="008D4C7B" w:rsidP="008D4C7B">
      <w:r>
        <w:t>&gt;DvirOBP12</w:t>
      </w:r>
    </w:p>
    <w:p w:rsidR="008D4C7B" w:rsidRDefault="008D4C7B" w:rsidP="008D4C7B">
      <w:r>
        <w:t>FTEEQQQLMDSLHAECVSQTGVGEDAIGKAKGGDFVDDPKLKCYMKCVFNEIGVITDDEKIDIEGALAILPDEMKDIATPVITKCGTQAGADVCEAIFNTLKCYYDMDKRAFFLP</w:t>
      </w:r>
    </w:p>
    <w:p w:rsidR="008D4C7B" w:rsidRDefault="008D4C7B" w:rsidP="008D4C7B">
      <w:r>
        <w:t>&gt;DvirOBP13</w:t>
      </w:r>
    </w:p>
    <w:p w:rsidR="008D4C7B" w:rsidRDefault="008D4C7B" w:rsidP="008D4C7B">
      <w:r>
        <w:t>HPLDLSDFKQEVIELTKVLHNECVGKTGVNEQIIDKAKEGVFEDDVKFKKYLSCCWVTSGVMEKSGKLNEDMLI</w:t>
      </w:r>
      <w:r>
        <w:lastRenderedPageBreak/>
        <w:t>GFIPPKYKTTIGKSVLTCQKNVAGIKPLHNMVFEMEKCIYAAAPELFVMF</w:t>
      </w:r>
    </w:p>
    <w:p w:rsidR="008D4C7B" w:rsidRDefault="008D4C7B" w:rsidP="008D4C7B">
      <w:r>
        <w:t>&gt;DvirOBP14</w:t>
      </w:r>
    </w:p>
    <w:p w:rsidR="008D4C7B" w:rsidRDefault="008D4C7B" w:rsidP="008D4C7B">
      <w:r>
        <w:t>RMELPPELQEYVKDLHNICIKKAGVSESDHAAYDIVNNPHDPKLMCYMKCLMLEAKWMSPDGAIQYDYIINMAHPKIKDLLEAALNKCRTIEEGGDLCEKASNLNFCLSKADPENWFLV</w:t>
      </w:r>
    </w:p>
    <w:p w:rsidR="008D4C7B" w:rsidRDefault="008D4C7B" w:rsidP="008D4C7B">
      <w:r>
        <w:t>&gt;DvirOBP15</w:t>
      </w:r>
    </w:p>
    <w:p w:rsidR="008D4C7B" w:rsidRDefault="008D4C7B" w:rsidP="008D4C7B">
      <w:r>
        <w:t>EEMKAKIMDIQKECSAATGIDDQAVAQALSGNFPTDDKFKKFVLCFGKMIGFLDEEGNPNIAAISEAMKKNFGDQMSTDVIMGCTKKESTPEETAYNVFKCSFKVIHM</w:t>
      </w:r>
    </w:p>
    <w:p w:rsidR="008D4C7B" w:rsidRDefault="008D4C7B" w:rsidP="008D4C7B">
      <w:r>
        <w:t>&gt;DvirOBP16</w:t>
      </w:r>
    </w:p>
    <w:p w:rsidR="008D4C7B" w:rsidRDefault="008D4C7B" w:rsidP="008D4C7B">
      <w:r>
        <w:t>APPARKTSAEKREDMKQRTVIGLSCLKETKLDRSVVEKAMAQLGHSEDPKYKDFLSCSYKKQGYQDENGNILYENISNFLSNYYKADSLKIVEKCKGTTGSNHSEMAYNAMRCVISTLNDIPDEELI</w:t>
      </w:r>
    </w:p>
    <w:p w:rsidR="008D4C7B" w:rsidRDefault="008D4C7B" w:rsidP="008D4C7B">
      <w:r>
        <w:t>&gt;DvirOBP17</w:t>
      </w:r>
    </w:p>
    <w:p w:rsidR="008D4C7B" w:rsidRDefault="008D4C7B" w:rsidP="008D4C7B">
      <w:r>
        <w:t>AMDRSKFPPKILENLNEWHNKCKRMTGTTEADITEMINGRFPENIAIKRYLYCLWEIIIGIKKGFDIDVEQIWHYLPNMHKADYVNYALCHKKAKETPGDDWVEKIWQMQKCNQKRIDAEHYIFF</w:t>
      </w:r>
    </w:p>
    <w:p w:rsidR="008D4C7B" w:rsidRDefault="008D4C7B" w:rsidP="008D4C7B">
      <w:r>
        <w:t>&gt;DvirOBP18</w:t>
      </w:r>
    </w:p>
    <w:p w:rsidR="008D4C7B" w:rsidRDefault="008D4C7B" w:rsidP="008D4C7B">
      <w:r>
        <w:t>AMSEKQINATKKLVRNTCMNKANVAPEIVDAMHKGDFSQGQCYISCIMNTYKLISPEGTFDWEGGIRTMEANAPKSLVATASVSIKKCKDAMKTSVKSNKCQGAAEIAQCIYEDNPPNYFFP</w:t>
      </w:r>
    </w:p>
    <w:p w:rsidR="008D4C7B" w:rsidRDefault="008D4C7B" w:rsidP="008D4C7B">
      <w:r>
        <w:t>&gt;DvirOBP19</w:t>
      </w:r>
    </w:p>
    <w:p w:rsidR="008D4C7B" w:rsidRDefault="008D4C7B" w:rsidP="008D4C7B">
      <w:r>
        <w:t>LSICFFAVANCQLDKKDFGAHLLEVVDVTHDKCQRITGASQALIDEMKKGSFPEDIAMKRYTYCLWMLIMKLREDLVLDSRKLWYYVPDMHKEDAVVYMKCNEEARKLPGDDLVSKIWNMQKCIQKNIDDKHYIYF</w:t>
      </w:r>
    </w:p>
    <w:p w:rsidR="008D4C7B" w:rsidRDefault="008D4C7B" w:rsidP="008D4C7B">
      <w:r>
        <w:t>&gt;DvirOBP20</w:t>
      </w:r>
    </w:p>
    <w:p w:rsidR="008D4C7B" w:rsidRDefault="008D4C7B" w:rsidP="008D4C7B">
      <w:r>
        <w:t>FHMPEHDRVQATIAECQKESGSSVDELENVKLGKINPGTGKQVLCVHRKLGFMDENGDILAGPYKQHVEIITFDKGRQQELQACSKPEGENAEAKAVNFDKCFQSVLQKMGRD</w:t>
      </w:r>
    </w:p>
    <w:p w:rsidR="008D4C7B" w:rsidRDefault="008D4C7B" w:rsidP="008D4C7B">
      <w:r>
        <w:t>&gt;DvirOBP21</w:t>
      </w:r>
    </w:p>
    <w:p w:rsidR="008D4C7B" w:rsidRDefault="008D4C7B" w:rsidP="008D4C7B">
      <w:r>
        <w:t>APQSDIKELQNLLQALSENCARKAKISQHLATNIENGIFEDDAKSKAYVACNWLDSTVIDEQGNLNEDILDHLCPPSKKPQLTNLIIRCHKAQPKNQSVEDIIYGMSKCIYPEDTTLFKIK</w:t>
      </w:r>
    </w:p>
    <w:p w:rsidR="008D4C7B" w:rsidRDefault="008D4C7B" w:rsidP="008D4C7B">
      <w:r>
        <w:t>&gt;DvirOBP22</w:t>
      </w:r>
    </w:p>
    <w:p w:rsidR="008D4C7B" w:rsidRDefault="008D4C7B" w:rsidP="008D4C7B">
      <w:r>
        <w:t>APQSDLKDLENLLQVLKENCVKKSKISKNLLANIKNGIFEDDAKSKAYVACNWLDSTVIDEQGNLNVDLVDQILPPSKKPQLSNLIIRCHKAQPKNQSAEDIIYGMAKCIYPEDSSLVI</w:t>
      </w:r>
    </w:p>
    <w:p w:rsidR="008D4C7B" w:rsidRDefault="008D4C7B" w:rsidP="008D4C7B">
      <w:r>
        <w:t>&gt;DvirOBP24</w:t>
      </w:r>
    </w:p>
    <w:p w:rsidR="008D4C7B" w:rsidRDefault="008D4C7B" w:rsidP="008D4C7B">
      <w:r>
        <w:t>LKCEFGNNNGENVRQALSQCLNSNETEHFWKMAMMDESDEGSSEEGEHSMTNSMNGSNSSTVAKTKRAVDDKMTKPGTDTDSNTTEEPDNGDSNEACLIQCVFTNMDLMDTNGMPDHSKLLEGLLKTATSRELRNFFQDTVDQCYQELNEGNKMDSCSFSTKLVKCLVEKGKANCADWPAG</w:t>
      </w:r>
    </w:p>
    <w:p w:rsidR="008D4C7B" w:rsidRDefault="008D4C7B" w:rsidP="008D4C7B">
      <w:r>
        <w:t>&gt;DvirOBP25</w:t>
      </w:r>
    </w:p>
    <w:p w:rsidR="008D4C7B" w:rsidRDefault="008D4C7B" w:rsidP="008D4C7B">
      <w:r>
        <w:t>NKLELNSSMTLVTCMEEAGMTFDQFKEQLKSNGHDALCVLKCSYEKTGALDKDGNVDPGVLWAHLVKHGLDDTPNIKNKFTECMKSAGKILTCDDAVKFASCFDDIFNF</w:t>
      </w:r>
    </w:p>
    <w:p w:rsidR="008D4C7B" w:rsidRDefault="008D4C7B" w:rsidP="008D4C7B">
      <w:r>
        <w:t>&gt;DvirGOBP1</w:t>
      </w:r>
    </w:p>
    <w:p w:rsidR="008D4C7B" w:rsidRDefault="008D4C7B" w:rsidP="008D4C7B">
      <w:r>
        <w:t>REESQLTEEKMEEFFHFWREDFKFEHRELGCALQCMSRHFNLLTDSSRMHHENTDKFIKSFPNGAVLSKTMVELIHNCELQHDAEEDHCWRILRVAECFKISCMKAGIAPSMEVMMAEFIMETENK</w:t>
      </w:r>
    </w:p>
    <w:p w:rsidR="008D4C7B" w:rsidRDefault="008D4C7B" w:rsidP="008D4C7B">
      <w:r>
        <w:t>&gt;DvirOBP27</w:t>
      </w:r>
    </w:p>
    <w:p w:rsidR="008D4C7B" w:rsidRDefault="008D4C7B" w:rsidP="008D4C7B">
      <w:r>
        <w:t>MDSSTEASFIGDKIRQTTNILLGNCRSKTGATKEDFETLRERKIPTTKTGLCLMDCLFEGAGIMENGKFVRSGMVTSLTKAMKGDEAKIAKLNELGKVCEKELDNKQLPECQIGKKILECLARNGEKYGLEFVNPKT</w:t>
      </w:r>
    </w:p>
    <w:p w:rsidR="008D4C7B" w:rsidRDefault="008D4C7B" w:rsidP="008D4C7B">
      <w:r>
        <w:t>&gt;DvirOBP21a</w:t>
      </w:r>
    </w:p>
    <w:p w:rsidR="008D4C7B" w:rsidRDefault="008D4C7B" w:rsidP="008D4C7B">
      <w:r>
        <w:t>KKAKISQHLATNIENGIFEDDXXSKIDEQGNLNEDILDHLCPPSKKPQLTNLIXXCHKAQPKNQSVEDIIYGMSKCIYPEDTTLFKIK</w:t>
      </w:r>
    </w:p>
    <w:p w:rsidR="008D4C7B" w:rsidRDefault="008D4C7B" w:rsidP="008D4C7B">
      <w:r>
        <w:lastRenderedPageBreak/>
        <w:t>&gt;DvirOBP28</w:t>
      </w:r>
    </w:p>
    <w:p w:rsidR="008D4C7B" w:rsidRDefault="008D4C7B" w:rsidP="008D4C7B">
      <w:r>
        <w:t>EEDSSEEVTLTKQQVFDYLKILKKCELDSGAKPKYIRNSIMGRFKPEPKFKDYLYCLGNSTGLLDKEGNIDKKAFLHKTNSLIKDKEQAEKIVNSCLSQETAKPTAIFNTLTCYNGMRSKI</w:t>
      </w:r>
    </w:p>
    <w:p w:rsidR="008D4C7B" w:rsidRDefault="008D4C7B" w:rsidP="008D4C7B">
      <w:r>
        <w:t>&gt;DvirOBP29</w:t>
      </w:r>
    </w:p>
    <w:p w:rsidR="008D4C7B" w:rsidRDefault="008D4C7B" w:rsidP="008D4C7B">
      <w:r>
        <w:t>ESNKVNLDPSISLVPCLEEAGMTFEQLIEKLKGMSHDALCVVKCSFVKAGTLDKDGNVDVNLVWTTMEKHGLLRPEIKTKFTECLESAGKILSCDDAEQHAYCFRDVFNF</w:t>
      </w:r>
    </w:p>
    <w:p w:rsidR="008D4C7B" w:rsidRDefault="008D4C7B" w:rsidP="008D4C7B"/>
    <w:p w:rsidR="008D4C7B" w:rsidRDefault="008D4C7B" w:rsidP="008D4C7B">
      <w:r>
        <w:t>&gt;TcasOBP1</w:t>
      </w:r>
    </w:p>
    <w:p w:rsidR="008D4C7B" w:rsidRDefault="008D4C7B" w:rsidP="008D4C7B">
      <w:r>
        <w:t>EDDDRQETIRQYRDDCIAETKVDPALIDRADNGDFTDDAKLQCFSKCFYQKAGFVSETGDLLFDVIKDKIPKEANREKALAIIDKCKELKGADSCETVYLVHKCYFLHSYGTDKKTE</w:t>
      </w:r>
    </w:p>
    <w:p w:rsidR="008D4C7B" w:rsidRDefault="008D4C7B" w:rsidP="008D4C7B">
      <w:r>
        <w:t>&gt;TcasOBP2</w:t>
      </w:r>
    </w:p>
    <w:p w:rsidR="008D4C7B" w:rsidRDefault="008D4C7B" w:rsidP="008D4C7B">
      <w:r>
        <w:t>GLDPKFLEKLTQEVQAVGTSCGEKEHATADDMIEIMEEKFPPTSHEAKCVVACFYKHYKMMKEDGTFDKDAAVKAFDEIKAQDAEIHAKILKVIDACDAKKQMSDDHCNGLTKEAFMAS</w:t>
      </w:r>
    </w:p>
    <w:p w:rsidR="008D4C7B" w:rsidRDefault="008D4C7B" w:rsidP="008D4C7B">
      <w:r>
        <w:t>&gt;TcasOBP2a</w:t>
      </w:r>
    </w:p>
    <w:p w:rsidR="008D4C7B" w:rsidRDefault="008D4C7B" w:rsidP="008D4C7B">
      <w:r>
        <w:t>RSFSHDELDTDLSFIKTCNRTSPISMSKFGLFLTEFNLTEPGTMNEVLINKKLGHGESSAFKCFLHCLFMKYGWMDSDGGFLLHDIKQTLEESDVEIASLEFILYKCTATESNNRCERAFVFTQCFWDKMAEQQPSEDQFFYNIEDKK</w:t>
      </w:r>
    </w:p>
    <w:p w:rsidR="008D4C7B" w:rsidRDefault="008D4C7B" w:rsidP="008D4C7B">
      <w:r>
        <w:t>&gt;TcasOBP2b</w:t>
      </w:r>
    </w:p>
    <w:p w:rsidR="008D4C7B" w:rsidRDefault="008D4C7B" w:rsidP="008D4C7B">
      <w:r>
        <w:t>EKESEEAQIFTELDGPAAELRDQCLEKNSMKVTDLKTYNTSNDIPEKELCFYKCFYEGVEFIDANGNLNVNNMKEIPAISELGDEVLNEITACVEKIGKIRCCGDLRKIEQCYQNITM</w:t>
      </w:r>
    </w:p>
    <w:p w:rsidR="008D4C7B" w:rsidRDefault="008D4C7B" w:rsidP="008D4C7B">
      <w:r>
        <w:t>&gt;TcasOBP3</w:t>
      </w:r>
    </w:p>
    <w:p w:rsidR="008D4C7B" w:rsidRDefault="008D4C7B" w:rsidP="008D4C7B">
      <w:r>
        <w:t>QKKGKYWTTISECLTEHSMGVEDMKKFDLPAEKMSEEMLCFNKCFYDKLLITDENGEINTDNLMSIPLVNAIDASKHDDLVTCLKKVGKIEECDGVKKIEQCFVEFI</w:t>
      </w:r>
    </w:p>
    <w:p w:rsidR="008D4C7B" w:rsidRDefault="008D4C7B" w:rsidP="008D4C7B">
      <w:r>
        <w:t>&gt;TcasOBP4</w:t>
      </w:r>
    </w:p>
    <w:p w:rsidR="008D4C7B" w:rsidRDefault="008D4C7B" w:rsidP="008D4C7B">
      <w:r>
        <w:t>LDVEKIRNELMADKNFVELRNKCLDKLGLKEEDLRDLKFDGDVSEDLMCFGKCIQEEDGLLDSEGNLNEEKLEKKIETMPFLSRVSDDTKNNIMECLKEIGKIETCQDFGKQRDCIHKYV</w:t>
      </w:r>
    </w:p>
    <w:p w:rsidR="008D4C7B" w:rsidRDefault="008D4C7B" w:rsidP="008D4C7B">
      <w:r>
        <w:t>&gt;TcasOBP5</w:t>
      </w:r>
    </w:p>
    <w:p w:rsidR="008D4C7B" w:rsidRDefault="008D4C7B" w:rsidP="008D4C7B">
      <w:r>
        <w:t>YFFMSQKFAEVREECLSENSMTMDELHEGWKMENLPESHLCFLKCLLEKREVIDENGVPQKEKIDEILTVKQLSDEKREEISTCITNVEKIENCETMSEIMRCFPKKRRD</w:t>
      </w:r>
    </w:p>
    <w:p w:rsidR="008D4C7B" w:rsidRDefault="008D4C7B" w:rsidP="008D4C7B">
      <w:r>
        <w:t>&gt;TcasOBP6</w:t>
      </w:r>
    </w:p>
    <w:p w:rsidR="008D4C7B" w:rsidRDefault="008D4C7B" w:rsidP="008D4C7B">
      <w:r>
        <w:t>ISEEMQELANTLHATCVDETGVSEDAIESARKGNFAPDDKLKCYMKCIMEQMACIDDEGIIDVEATIAVLPEEYQAKAEPIVRKCGTKIGANACDNAFLTNKCWYEEDPEDYFLV</w:t>
      </w:r>
    </w:p>
    <w:p w:rsidR="008D4C7B" w:rsidRDefault="008D4C7B" w:rsidP="008D4C7B">
      <w:r>
        <w:t>&gt;TcasOBP7</w:t>
      </w:r>
    </w:p>
    <w:p w:rsidR="008D4C7B" w:rsidRDefault="008D4C7B" w:rsidP="008D4C7B">
      <w:r>
        <w:t>IEMDDDMKELINNLHNTCTGETGATDDQIENARKGNFAEDDSFKCYFKCVFDQMGCMTDDGKVDSEAVIAVMPPELADKIASTVRGCTEVGANPCETAWLANKCYQKSNPDMYFVP</w:t>
      </w:r>
    </w:p>
    <w:p w:rsidR="008D4C7B" w:rsidRDefault="008D4C7B" w:rsidP="008D4C7B">
      <w:r>
        <w:t>&gt;TcasOBP8</w:t>
      </w:r>
    </w:p>
    <w:p w:rsidR="008D4C7B" w:rsidRDefault="008D4C7B" w:rsidP="008D4C7B">
      <w:r>
        <w:t>EEMQELVNQLHSTCVAETGVSEDLINKVNSDKVMIDDEKLKCYIKCLLTETGCISDDGVVDVEATIALLPEDMKAKTTPVIRSCGAKMGANPCESAWLTHKCYLETSPADYVLI</w:t>
      </w:r>
    </w:p>
    <w:p w:rsidR="008D4C7B" w:rsidRDefault="008D4C7B" w:rsidP="008D4C7B">
      <w:r>
        <w:t>&gt;TcasOBP9</w:t>
      </w:r>
    </w:p>
    <w:p w:rsidR="008D4C7B" w:rsidRDefault="008D4C7B" w:rsidP="008D4C7B">
      <w:r>
        <w:t>AMSEAQMKAALKLVRNVCQPKTKATNEQIEAMHTGNWDLDKNGKCYMWCILNMYKLIGKDNSFDWEAGIATLKAQAPESVRDPAIASVNNCKDAVKTTSDKCEAAYEIAHCMYLDNPEKYFLP</w:t>
      </w:r>
    </w:p>
    <w:p w:rsidR="008D4C7B" w:rsidRDefault="008D4C7B" w:rsidP="008D4C7B">
      <w:r>
        <w:t>&gt;</w:t>
      </w:r>
      <w:proofErr w:type="spellStart"/>
      <w:r>
        <w:t>TcasASP</w:t>
      </w:r>
      <w:proofErr w:type="spellEnd"/>
    </w:p>
    <w:p w:rsidR="008D4C7B" w:rsidRDefault="008D4C7B" w:rsidP="008D4C7B">
      <w:r>
        <w:t>ELDKEFLMQFLQKIKKVSEDCIAETQATKNDIKTLLEHKIPDSHEGKCMIFCFHKHFQIQNEDGSLNKVAAISLLEPIKDHSQDIYDKVVKIFNTCFDSAERDDDSCIYASNLAECAIRESKSLGLDDLLVIE</w:t>
      </w:r>
    </w:p>
    <w:p w:rsidR="008D4C7B" w:rsidRDefault="008D4C7B" w:rsidP="008D4C7B">
      <w:r>
        <w:t>&gt;TcasASP1</w:t>
      </w:r>
    </w:p>
    <w:p w:rsidR="008D4C7B" w:rsidRDefault="008D4C7B" w:rsidP="008D4C7B">
      <w:r>
        <w:lastRenderedPageBreak/>
        <w:t>LSQDFIDKFVAKVKSIGETCVPETNASKDDISSLLAHKMPDSHEGKCLIFCFHKQFQIQNDDGSINREGAIKALEPLKADDAELYEKLLLTGIPVFMPLVWPNALSKKEELWDSTI</w:t>
      </w:r>
    </w:p>
    <w:p w:rsidR="008D4C7B" w:rsidRDefault="008D4C7B" w:rsidP="008D4C7B">
      <w:r>
        <w:t>&gt;TcasASP2</w:t>
      </w:r>
    </w:p>
    <w:p w:rsidR="008D4C7B" w:rsidRDefault="008D4C7B" w:rsidP="008D4C7B">
      <w:r>
        <w:t>MEKIGEECAEETHATSDDIADLIEQRDPKTHEGKCLIFCYHKKFNTMKEDGSLDKVGSVLALEEVRDADFELYKNILTIFVTCGDKAKIYDDPCETATALTMCGRDEAKADAIFG</w:t>
      </w:r>
    </w:p>
    <w:p w:rsidR="008D4C7B" w:rsidRDefault="008D4C7B" w:rsidP="008D4C7B">
      <w:r>
        <w:t>&gt;TcasASP3</w:t>
      </w:r>
    </w:p>
    <w:p w:rsidR="008D4C7B" w:rsidRDefault="008D4C7B" w:rsidP="008D4C7B">
      <w:r>
        <w:t>QEFVDEFLEKMQEFGAQCAEETDATSDDIAELIARKLPPSTHEGKCMIFCMQKKFNMMKENGGIDRAGAIAALKPLQKADPELHQKVLKIFVTCGMRVKPSPDPCDTATELALCGKKEAEAIGLEDALLT</w:t>
      </w:r>
    </w:p>
    <w:p w:rsidR="008D4C7B" w:rsidRDefault="008D4C7B" w:rsidP="008D4C7B">
      <w:r>
        <w:t>&gt;TcasASP4</w:t>
      </w:r>
    </w:p>
    <w:p w:rsidR="008D4C7B" w:rsidRDefault="008D4C7B" w:rsidP="008D4C7B">
      <w:r>
        <w:t>MDESFLQQTRDRVKAIVKECVTEEKATDSDFDDIMALKIPTSHEGKCVFFCSHKKFNMQHPDGSINKEGALDTFEVVKDVDAEFHDKVITVYNHCLSTPVDPDPCVYSVNLFQCFMKEAKAAGIHELIIK</w:t>
      </w:r>
    </w:p>
    <w:p w:rsidR="008D4C7B" w:rsidRDefault="008D4C7B" w:rsidP="008D4C7B">
      <w:r>
        <w:t>&gt;</w:t>
      </w:r>
      <w:proofErr w:type="spellStart"/>
      <w:r>
        <w:t>TcasPBP</w:t>
      </w:r>
      <w:proofErr w:type="spellEnd"/>
    </w:p>
    <w:p w:rsidR="008D4C7B" w:rsidRDefault="008D4C7B" w:rsidP="008D4C7B">
      <w:r>
        <w:t>EDLINKVNSDKVMIDDEKLKCYIKCLLTETGCISDDGVVDVEATIALLPEDMKAKTTPVIRSCGAKMGANPCESAWLTHKCYLETSPADYVLI</w:t>
      </w:r>
    </w:p>
    <w:p w:rsidR="008D4C7B" w:rsidRDefault="008D4C7B" w:rsidP="008D4C7B">
      <w:r>
        <w:t>&gt;TcasOBP12</w:t>
      </w:r>
    </w:p>
    <w:p w:rsidR="008D4C7B" w:rsidRDefault="008D4C7B" w:rsidP="008D4C7B">
      <w:r>
        <w:t>IDKEFVQELRQKLRSHVEACAKEVNAGPDDVSAIFAHKLPATHEGKCIFFCMHKLYNAQNEDGSLNMAGALANLELIKDMDPDVYTKVSTSFKNCESAPFDSDPCLYAANLVTCIVKEGRAVGLDEVLVE</w:t>
      </w:r>
    </w:p>
    <w:p w:rsidR="008D4C7B" w:rsidRDefault="008D4C7B" w:rsidP="008D4C7B">
      <w:r>
        <w:t>&gt;TcasOBP13</w:t>
      </w:r>
    </w:p>
    <w:p w:rsidR="008D4C7B" w:rsidRDefault="008D4C7B" w:rsidP="008D4C7B">
      <w:r>
        <w:t>MDESFLQQTRDRVKAIVKECVTEEKATDSDFDDIMALKIPTSHEGKCVFFCSHKKFNMQHPDGSINKEGALDTFEVVKDVDAEFHDKVITVYNHCLSTPVDPDPCVYSVNLFQCFMKEAKAAGIHELIIK</w:t>
      </w:r>
    </w:p>
    <w:p w:rsidR="008D4C7B" w:rsidRDefault="008D4C7B" w:rsidP="008D4C7B">
      <w:r>
        <w:t>&gt;TcasOBP14</w:t>
      </w:r>
    </w:p>
    <w:p w:rsidR="008D4C7B" w:rsidRDefault="008D4C7B" w:rsidP="008D4C7B">
      <w:r>
        <w:t>ELDKEFLMQFLQKIKKVSEDCIAETQATKNDIKTLLEHKIPDSHEGKCMIFCFHKHFQIQNEDGSLNKVAAISLLEPIKDHSQDIYDKVVKIFNTCFDSAERDDDSCIYASNLAECAIRESKSLGLDDLLVIE</w:t>
      </w:r>
    </w:p>
    <w:p w:rsidR="008D4C7B" w:rsidRDefault="008D4C7B" w:rsidP="008D4C7B">
      <w:r>
        <w:t>&gt;TcasOBP15</w:t>
      </w:r>
    </w:p>
    <w:p w:rsidR="008D4C7B" w:rsidRDefault="008D4C7B" w:rsidP="008D4C7B">
      <w:r>
        <w:t>QSLSEDEMRENARKLMTSCKDKVGASDADVEALKMHQMPESREGFCMLECVFDSAKIMQDGKFSKSGMIEGFKPLIGDDKAKLESLEKLSATCESELGDGEDKCETAKRLVECVIKNGKTHGFEVPPPRE</w:t>
      </w:r>
    </w:p>
    <w:p w:rsidR="008D4C7B" w:rsidRDefault="008D4C7B" w:rsidP="008D4C7B">
      <w:r>
        <w:t>&gt;TcasOBP16</w:t>
      </w:r>
    </w:p>
    <w:p w:rsidR="008D4C7B" w:rsidRDefault="008D4C7B" w:rsidP="008D4C7B">
      <w:r>
        <w:t>GLDPKFLEKLTQEVQAVGTSCGEKEHATADDMIEIMEEKFPPTSHEAKCVVACFYKHYKMMKEDGTFDKDAAVKAFDEIKAQDAEIHAKILKVIDACDAKKQMSDDHCVSAASMAGCVKTEAIAV</w:t>
      </w:r>
    </w:p>
    <w:p w:rsidR="008D4C7B" w:rsidRDefault="008D4C7B" w:rsidP="008D4C7B">
      <w:r>
        <w:t>&gt;TcasOBP17</w:t>
      </w:r>
    </w:p>
    <w:p w:rsidR="008D4C7B" w:rsidRDefault="008D4C7B" w:rsidP="008D4C7B">
      <w:r>
        <w:t>QEFVDEFLEKMQEFGAQCAEETDATSDDIAELIARKLPPSTHEGKCMIFCMQKKFNMMKENGGIDRAGAIAALKPLQKADPELHQKVLKIFVTCGMRVKPSPDPCDTATELALCGKKEAEAIGLEDALLT</w:t>
      </w:r>
    </w:p>
    <w:p w:rsidR="008D4C7B" w:rsidRDefault="008D4C7B" w:rsidP="008D4C7B">
      <w:r>
        <w:t>&gt;TcasOBP18</w:t>
      </w:r>
    </w:p>
    <w:p w:rsidR="008D4C7B" w:rsidRDefault="008D4C7B" w:rsidP="008D4C7B">
      <w:r>
        <w:t>VDQEFVEKFLQKMEKIGEECAEETHATSDDIADLIEQRDPKTHEGKCLIFCYHKKFNTMKEDGSLDKVGSVLALEEVRDADFELYKNILTIFVTCGDKAKIYDDPCETATALTMCGRDEAKALGLQDAIFG</w:t>
      </w:r>
    </w:p>
    <w:p w:rsidR="008D4C7B" w:rsidRDefault="008D4C7B" w:rsidP="008D4C7B">
      <w:r>
        <w:t>&gt;TcasOBP19</w:t>
      </w:r>
    </w:p>
    <w:p w:rsidR="008D4C7B" w:rsidRDefault="008D4C7B" w:rsidP="008D4C7B">
      <w:r>
        <w:t>LSQDFIDKFVAKVKSIGETCVPETNASKDDISSLLAHKMPDSHEGKCLIFCFHKQFQIQNDDGSINREGAIKALEPLKADDAELYEKVISIFKKCESTPVDGDSCLYAASLAECAVKEGRAMGLDNLIVLEIE</w:t>
      </w:r>
    </w:p>
    <w:p w:rsidR="008D4C7B" w:rsidRDefault="008D4C7B" w:rsidP="008D4C7B">
      <w:r>
        <w:t>&gt;TcasOBP20</w:t>
      </w:r>
    </w:p>
    <w:p w:rsidR="008D4C7B" w:rsidRDefault="008D4C7B" w:rsidP="008D4C7B">
      <w:r>
        <w:t>ENEHEILEVRALCMNETGVSEETARNYKPAEDPASEEILCMVKCIFEKIGCLKDDGSFCVDTMKKKNYIMDVINEENEEKIYECLRGVGKITNCRDMAAVEECFVKNDS</w:t>
      </w:r>
    </w:p>
    <w:p w:rsidR="008D4C7B" w:rsidRDefault="008D4C7B" w:rsidP="008D4C7B">
      <w:r>
        <w:t>&gt;TcasOBP21</w:t>
      </w:r>
    </w:p>
    <w:p w:rsidR="008D4C7B" w:rsidRDefault="008D4C7B" w:rsidP="008D4C7B">
      <w:r>
        <w:t>CMKKLSVGETELAKALEDKSKDPPEKIMCLFKCALEDSGFLQDGVVDKSKWPMPECVQDVVKITNCNDMVALKHCFD</w:t>
      </w:r>
    </w:p>
    <w:p w:rsidR="008D4C7B" w:rsidRDefault="008D4C7B" w:rsidP="008D4C7B">
      <w:r>
        <w:lastRenderedPageBreak/>
        <w:t>&gt;TcasOBP23</w:t>
      </w:r>
    </w:p>
    <w:p w:rsidR="008D4C7B" w:rsidRDefault="008D4C7B" w:rsidP="008D4C7B">
      <w:r>
        <w:t>AMSEAQLKAAVKLVRNMCQPKSKATNEDIEKMHHGDWNIDRTAMCYMHCALNSNKLITKENVFNRDYAITLAEKNLPTALKTASIEAANLCKDSAKTLDDKCVAAYEISKCLYESNPEKYFLP</w:t>
      </w:r>
    </w:p>
    <w:p w:rsidR="008D4C7B" w:rsidRDefault="008D4C7B" w:rsidP="008D4C7B">
      <w:r>
        <w:t>&gt;TcasOBP24</w:t>
      </w:r>
    </w:p>
    <w:p w:rsidR="008D4C7B" w:rsidRDefault="008D4C7B" w:rsidP="008D4C7B">
      <w:r>
        <w:t>EIVVPDDLKDYINELHDHCLKEMGLTEGDHKNYNIHVKDPKMMCYMKCLMTTSKWMNMDESIQYDFILSSVHPAVKNILLPALDKCRDIPKGTMECEKAYNFNMCLFNADPENWFFI</w:t>
      </w:r>
    </w:p>
    <w:p w:rsidR="008D4C7B" w:rsidRDefault="008D4C7B" w:rsidP="008D4C7B">
      <w:r>
        <w:t>&gt;TcasOBP25</w:t>
      </w:r>
    </w:p>
    <w:p w:rsidR="008D4C7B" w:rsidRDefault="008D4C7B" w:rsidP="008D4C7B">
      <w:r>
        <w:t>EIDGYYDICYKQIGLTKDDLKAYKIGDRDPKIMCFMKCVFVEAKWMDENENLQYDYIKNTIHHSIRHITLPELENCGKKAEGDKCEKSFSFFNCMNKAEPEDWVLIQ</w:t>
      </w:r>
    </w:p>
    <w:p w:rsidR="008D4C7B" w:rsidRDefault="008D4C7B" w:rsidP="008D4C7B">
      <w:r>
        <w:t>&gt;TcasOBP26</w:t>
      </w:r>
    </w:p>
    <w:p w:rsidR="008D4C7B" w:rsidRDefault="008D4C7B" w:rsidP="008D4C7B">
      <w:r>
        <w:t>EIDEYFEQCFEPNGVTMDDIKAYKMGDKDPKIMCFMRCLFVSGKWMDENENMQYDYIKETIHHAIRHITIPELENCGKEAQTGDKCEKSFNFFMCMNRAEPEV</w:t>
      </w:r>
    </w:p>
    <w:p w:rsidR="008D4C7B" w:rsidRDefault="008D4C7B" w:rsidP="008D4C7B">
      <w:r>
        <w:t>&gt;OasiOBP1</w:t>
      </w:r>
    </w:p>
    <w:p w:rsidR="008D4C7B" w:rsidRDefault="008D4C7B" w:rsidP="008D4C7B">
      <w:r>
        <w:t>MWARLSDCAALLLLLASAARAWDVNMKLTGRIMDAAKEVDHTCRTSTGVPREMLHRYADGQTVDDDDFKCYLKCIMIEFNSLSDDGVFVLEEELENVPPEIKEEGHRVVHSCKHINHDEACETAYQIHQCYKQSDPELYSLVVRAFDATIGDD</w:t>
      </w:r>
    </w:p>
    <w:p w:rsidR="008D4C7B" w:rsidRDefault="008D4C7B" w:rsidP="008D4C7B">
      <w:r>
        <w:t>&gt;OasiOBP2</w:t>
      </w:r>
    </w:p>
    <w:p w:rsidR="008D4C7B" w:rsidRDefault="008D4C7B" w:rsidP="008D4C7B">
      <w:r>
        <w:t>MKAAMAPLATATAAMLLLLAAAVRGQDDEMREMMDQLHQTCVGESGVSEGNIDAARKGNFIEDANLKCYMKCIFVQMTCMSDDGVFDADTAIAMLPDNLKDVASKALNACKGEKGSDACDTAFKINQCLFKQAPKDYILV</w:t>
      </w:r>
    </w:p>
    <w:p w:rsidR="008D4C7B" w:rsidRDefault="008D4C7B" w:rsidP="008D4C7B">
      <w:r>
        <w:t>&gt;OasiOBP3</w:t>
      </w:r>
    </w:p>
    <w:p w:rsidR="008D4C7B" w:rsidRDefault="008D4C7B" w:rsidP="008D4C7B">
      <w:r>
        <w:t>MDKASAAAATAFLLIAVAALHAQALSLEQLRQTSKIVRNMCLKKTGVDLALVEGIQEGQFPDNQDLKCYMKCCMGAMQVLRQGRYNVNAAKNQAEKMLPPDLKDRFLSMLDACSDRGDGADDDCEMAYQLTKCSYETDKEIFLFP</w:t>
      </w:r>
    </w:p>
    <w:p w:rsidR="008D4C7B" w:rsidRDefault="008D4C7B" w:rsidP="008D4C7B">
      <w:r>
        <w:t>&gt;OasiOBP4</w:t>
      </w:r>
    </w:p>
    <w:p w:rsidR="008D4C7B" w:rsidRDefault="008D4C7B" w:rsidP="008D4C7B">
      <w:r>
        <w:t>MRTSAAAAAAATGAALLVLAAVASAMEMTPEFMEIVNKCKTEHEPTEDELKGMMALKVPESSNGKCFMGCVLQEIGVVKDGKFDKEEAKKHAAAKMTDKDELEKHMQLIEKCSQEVGGETDSCGIGPKLMECIKQFAPEFDIALPKPSE</w:t>
      </w:r>
    </w:p>
    <w:p w:rsidR="008D4C7B" w:rsidRDefault="008D4C7B" w:rsidP="008D4C7B">
      <w:r>
        <w:t>&gt;OasiOBP5</w:t>
      </w:r>
    </w:p>
    <w:p w:rsidR="008D4C7B" w:rsidRDefault="008D4C7B" w:rsidP="008D4C7B">
      <w:r>
        <w:t>MRTYLTLVFAAAALFAVAKADAEKVKEAVEKCKSSENLDSLDGLKSNKAPSTEEEKCFIGCMMMDMKLLSSDGQYDAASTKEMINSCEYLKDKPDEKSAALEVADDCAGKATGCSGHCECGPKAVGCLINGMVDKGYEESFARIDKMLQNLE</w:t>
      </w:r>
    </w:p>
    <w:p w:rsidR="008D4C7B" w:rsidRDefault="008D4C7B" w:rsidP="008D4C7B">
      <w:r>
        <w:t>&gt;OasiOBP6</w:t>
      </w:r>
    </w:p>
    <w:p w:rsidR="008D4C7B" w:rsidRDefault="008D4C7B" w:rsidP="008D4C7B">
      <w:r>
        <w:t>MGAAVAAAVLLLVAVTNAEDSLMEIVIREVKGCMESEHLNSIGDLRSYNDASSPEQKCFLGCMLKKFKALDADGQYDAEGLKATIEHCPRMKALPNVQKAALQVADECAGKVTGCSDYCSCAPLAAKCLHEGMKNKSFQTIFIALDEALDKMQS</w:t>
      </w:r>
    </w:p>
    <w:p w:rsidR="008D4C7B" w:rsidRDefault="008D4C7B" w:rsidP="008D4C7B">
      <w:r>
        <w:t>&gt;OasiOBP7</w:t>
      </w:r>
    </w:p>
    <w:p w:rsidR="008D4C7B" w:rsidRDefault="008D4C7B" w:rsidP="008D4C7B">
      <w:r>
        <w:t>MRTILPLAVSAMLLVAPSKTHEQDFTKGISDVKVCMASENLGSLDGLRANKEARTAEEKCFIGCLMKFVEVLNSDGQYDVALFKDHINRSPDLAKMQQKKAALLEVADSCAGKASACSGHCECGVIVANCLAEGMEAKGEETIYDLLEKIFAKMDA</w:t>
      </w:r>
    </w:p>
    <w:p w:rsidR="008D4C7B" w:rsidRDefault="008D4C7B" w:rsidP="008D4C7B">
      <w:r>
        <w:t>&gt;OasiOBP8</w:t>
      </w:r>
    </w:p>
    <w:p w:rsidR="008D4C7B" w:rsidRDefault="008D4C7B" w:rsidP="008D4C7B">
      <w:r>
        <w:t>MQAPQLLLAALALCLSAAVAAQQAPWCPTTASQGVQEDMGQCAEEIKDAILREYAKTVASRRTRSAEMSEEDRLLVGCMVSCLFRKGPHSRLQTGSKLALAELGAMRLFSDGADDARYRNATATAVRRCSASSRSLLPDDGGPRHECELGFFMFECVSDQITEYCQWQPE</w:t>
      </w:r>
    </w:p>
    <w:p w:rsidR="008D4C7B" w:rsidRDefault="008D4C7B" w:rsidP="008D4C7B">
      <w:r>
        <w:t>&gt;OasiOBP9</w:t>
      </w:r>
    </w:p>
    <w:p w:rsidR="008D4C7B" w:rsidRDefault="008D4C7B" w:rsidP="008D4C7B">
      <w:r>
        <w:lastRenderedPageBreak/>
        <w:t>MSALFTCCVAAWLLMAAALLQPTKGDEVWHNTDIPATMAECNATFRLGWRCWDNLLSDGHVIDESKYQQKCWFYCLLDKTGAMHADGAFDKDLLKTVLQGFPNGSSLAHLDETTYTCVAQRNEVDLCERAYAVVKCIMTEELSRMHHSS</w:t>
      </w:r>
    </w:p>
    <w:p w:rsidR="008D4C7B" w:rsidRDefault="008D4C7B" w:rsidP="008D4C7B">
      <w:r>
        <w:t>&gt;OasiOBP10</w:t>
      </w:r>
    </w:p>
    <w:p w:rsidR="008D4C7B" w:rsidRDefault="008D4C7B" w:rsidP="008D4C7B">
      <w:r>
        <w:t>MKALLVACVAALGCLAVAVAAISESMSRAEEAAAKIDLPELFEECNETFTTPKATLNYFFSHGRLQNENDYGSKCFIHCLTDRSGEIDSDGNFDVDLIKVMTRRFPNETNIEGLNEMVETCVADRGETDFCERAYGLVSCLIKEKLTRLGHSH</w:t>
      </w:r>
    </w:p>
    <w:p w:rsidR="008D4C7B" w:rsidRDefault="008D4C7B" w:rsidP="008D4C7B">
      <w:r>
        <w:t>&gt;OasiOBP11</w:t>
      </w:r>
    </w:p>
    <w:p w:rsidR="008D4C7B" w:rsidRDefault="008D4C7B" w:rsidP="008D4C7B">
      <w:r>
        <w:t>MSLAARLFSVTLLLAPVLFSDISTAGEVFTMSQIKAAVNECNDTYFLSQKNWDSVFTTGSLEDEKDLVAKCFFECVLEKTGAMDEKGTINSDITKAVFLASHEGTGTPVQGHDELIDMCVPGRDETDICEKGYALVKCVTLEELSRRHARK</w:t>
      </w:r>
    </w:p>
    <w:p w:rsidR="008D4C7B" w:rsidRDefault="008D4C7B" w:rsidP="008D4C7B">
      <w:r>
        <w:t>&gt;OasiOBP12</w:t>
      </w:r>
    </w:p>
    <w:p w:rsidR="008D4C7B" w:rsidRDefault="008D4C7B" w:rsidP="008D4C7B">
      <w:r>
        <w:t>MFYFYAFTLCCLLWVLFHCSVNCVDIDIETIWRECNETFPASEESLISFGKNGTIPDENDSTARCFADCYGKKTTMLTSDGSLNWTTLDFIMRSYNMKPTATETFGKCQKDTSNVECMKSYLSLRCVAETIASLSNIR</w:t>
      </w:r>
    </w:p>
    <w:p w:rsidR="008D4C7B" w:rsidRDefault="008D4C7B" w:rsidP="008D4C7B">
      <w:r>
        <w:t>&gt;OasiOBP13</w:t>
      </w:r>
    </w:p>
    <w:p w:rsidR="008D4C7B" w:rsidRDefault="008D4C7B" w:rsidP="008D4C7B">
      <w:r>
        <w:t>MVNHHQGVVAIAAALTAMAAAAPSSIAEATRFSKETVSKCQEKWQVSEEIIEEMQRNKGALPNEDSVEQRCFAECVAKEMGMINNGGGVAADKIVKMLEAVFQMASKETGEKLKLDSRALKRDLEACQFKGEDDECTNSYDTLKCLRTLGTSDNMRRYVTKES</w:t>
      </w:r>
    </w:p>
    <w:p w:rsidR="008D4C7B" w:rsidRDefault="008D4C7B" w:rsidP="008D4C7B">
      <w:r>
        <w:t>&gt;OasiOBP14</w:t>
      </w:r>
    </w:p>
    <w:p w:rsidR="008D4C7B" w:rsidRDefault="008D4C7B" w:rsidP="008D4C7B">
      <w:r>
        <w:t>MFYFYAFTLCCLLWVLFHCSVNCVDIDIETIWRECNETFPASEESLISFGKNGTIPDENDSTARCFADCYGKKTTMLTSDGSLNWTTLDFIMRSYNMKPTATETFGKCQKDIPTSHQLKTLCTSLSLKHVNPSHQFHRGRGHGWLLKHVNRGPCTQRCKYT</w:t>
      </w:r>
    </w:p>
    <w:p w:rsidR="008D4C7B" w:rsidRDefault="008D4C7B" w:rsidP="008D4C7B">
      <w:r>
        <w:t>&gt;OasiOBP15</w:t>
      </w:r>
    </w:p>
    <w:p w:rsidR="008D4C7B" w:rsidRDefault="008D4C7B" w:rsidP="008D4C7B">
      <w:r>
        <w:t>MRTSHVYTIFCAIIVTCYCDSVEVSDGPEEATMMKCAVELGFGHDEIQRIKSSPIPDETNENERCLMKCIGRKMKYLTSEDIVDVHHLLELSGEMIEKEGYTKSEMRQMLVECTKKTGTEKCMTAFKNLRCLMNAFK</w:t>
      </w:r>
    </w:p>
    <w:p w:rsidR="008D4C7B" w:rsidRDefault="008D4C7B" w:rsidP="008D4C7B"/>
    <w:p w:rsidR="008D4C7B" w:rsidRDefault="008D4C7B" w:rsidP="008D4C7B"/>
    <w:p w:rsidR="008D4C7B" w:rsidRDefault="008D4C7B" w:rsidP="008D4C7B"/>
    <w:sectPr w:rsidR="008D4C7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35CA3" w:rsidRDefault="00B35CA3" w:rsidP="00817021">
      <w:r>
        <w:separator/>
      </w:r>
    </w:p>
  </w:endnote>
  <w:endnote w:type="continuationSeparator" w:id="0">
    <w:p w:rsidR="00B35CA3" w:rsidRDefault="00B35CA3" w:rsidP="008170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35CA3" w:rsidRDefault="00B35CA3" w:rsidP="00817021">
      <w:r>
        <w:separator/>
      </w:r>
    </w:p>
  </w:footnote>
  <w:footnote w:type="continuationSeparator" w:id="0">
    <w:p w:rsidR="00B35CA3" w:rsidRDefault="00B35CA3" w:rsidP="0081702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5E95"/>
    <w:rsid w:val="00057C2A"/>
    <w:rsid w:val="000B4DA2"/>
    <w:rsid w:val="001A69AD"/>
    <w:rsid w:val="004C05DC"/>
    <w:rsid w:val="004E6658"/>
    <w:rsid w:val="005240DC"/>
    <w:rsid w:val="00544AD0"/>
    <w:rsid w:val="00550332"/>
    <w:rsid w:val="005766A1"/>
    <w:rsid w:val="00593663"/>
    <w:rsid w:val="005C42EC"/>
    <w:rsid w:val="00685E95"/>
    <w:rsid w:val="006967E7"/>
    <w:rsid w:val="006D54FD"/>
    <w:rsid w:val="00817021"/>
    <w:rsid w:val="008D4C7B"/>
    <w:rsid w:val="009604EE"/>
    <w:rsid w:val="00A90362"/>
    <w:rsid w:val="00B35CA3"/>
    <w:rsid w:val="00D804D9"/>
    <w:rsid w:val="00DE6BED"/>
    <w:rsid w:val="00E333CB"/>
    <w:rsid w:val="00E92E27"/>
    <w:rsid w:val="00F3418D"/>
    <w:rsid w:val="00F6734E"/>
    <w:rsid w:val="00F824EB"/>
    <w:rsid w:val="00FB2BA7"/>
    <w:rsid w:val="00FD4F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0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02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1702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81702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81702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81702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7</Pages>
  <Words>4760</Words>
  <Characters>27041</Characters>
  <Application>Microsoft Office Word</Application>
  <DocSecurity>0</DocSecurity>
  <Lines>540</Lines>
  <Paragraphs>122</Paragraphs>
  <ScaleCrop>false</ScaleCrop>
  <Company/>
  <LinksUpToDate>false</LinksUpToDate>
  <CharactersWithSpaces>31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hw</cp:lastModifiedBy>
  <cp:revision>14</cp:revision>
  <dcterms:created xsi:type="dcterms:W3CDTF">2016-03-20T06:14:00Z</dcterms:created>
  <dcterms:modified xsi:type="dcterms:W3CDTF">2018-04-21T11:43:00Z</dcterms:modified>
</cp:coreProperties>
</file>